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2CD5" w:rsidRDefault="00982CD5" w:rsidP="00982CD5">
      <w:r>
        <w:t xml:space="preserve">&gt;Carpotroche-associated </w:t>
      </w:r>
      <w:proofErr w:type="spellStart"/>
      <w:r>
        <w:t>picornavirus</w:t>
      </w:r>
      <w:proofErr w:type="spellEnd"/>
      <w:r>
        <w:t xml:space="preserve">, </w:t>
      </w:r>
      <w:proofErr w:type="spellStart"/>
      <w:r>
        <w:t>polyprotein</w:t>
      </w:r>
      <w:proofErr w:type="spellEnd"/>
    </w:p>
    <w:p w:rsidR="00982CD5" w:rsidRDefault="00982CD5" w:rsidP="00982CD5">
      <w:r>
        <w:t>TGTTTTTTTAATGATACGGCGATCACCGAGCACTACTCTCTTTCTCTACTTTTTTTTTTTAATGATACGGCGACCACCGAGATCTACACTCTTTCCCTACACGACGCTCTTCCGATCTCTGTATTTGAAACGATAAGTCTTTATGTGCATTCATATTCTATAACTAATTAAATAAATCTGTCTGGAATAAACATTCAGAGGTTTGAGCAAGTCTCTTCACATGAATGAATTCGCAATAATTTTGAAGTAACCATTTTACAACGGAATGAAATTGAAAGAATTGTTTTTCAACAATTAAAATTAAAATTATTTTCTTGAATATTTGATTTAATAAAATTTTAAAAAGATTCTGGATTAATGAGTTTCTTAAGTAGAAACATAACTAACGGTTAAATTGAAAACCACCACGAGGTGTGGTTCCAGTAATATCCATTTTATCATCAAATGGTTTATATGTCACTACCGGTCGTGGTACAAATAATCGACAATCATCCCCCATTTTAAGATAAACTTCTAAATATTTGCCAAGTGGAGCCTCACATCTCAATGTAACTGAAAATGGTAGATTTTGCAACCCATCAAATAAACTATTGGACACTGGCAAGAAATTCAAAATTGTATTAAATGGTATGTTAACATCAATATACTGATAAGCATTTGCAATCGGATACAAGTTTTCACAAGGATTATACCGATTAGCATCAACCAAATAAGTTTTATATGAAACCTTATCATTCTTTGTTTCAATAATTGTGGCATTAGTTGTTTCCAAAATAACTGGTCCCACAGAAGGAGAAAAATTAAGAGACATTTCAACCGGAGTTGTATGTTTAACAAAAATTCTCATTTGCAAGTGTCCTGCCCAATATTGGAAAGCATCACGCCACAACCCAGGCAATGTTGGAATGAACACAGTTTCATTAGTATCATGCCGAAAAGTTACATCAACACGTGTGTATCTGCGGAAAACTTCACCAAAATTATTCCATGTGTATTCAAATTTTTCACCCAACTTAAGAATACATGGCTTAGGAACCACAATTGGTTGATAATCATCAACAGGAACAGCTGTTGTTGTTGTAAAATCATCAACTCGTTCTTCTTGTTTTTGTACTTGTGATGTTGTGTTTGATTGTGCTTCATATTCATCTTTATCTGGATCATCATTTTTCTTCAAAGCTGTTGCTTTAATATTAATTCGGTGTGGCACATAAGGTCGAAATTCACGCAGTTTAACGTTTTCACAGCTGGCAAAAACAATAACCTGAACACTTTGTGCTACTGATTGTGGACATTTAAGTTGATTAGCAACCGTTATTTGAATGGATCCCATTTCTTGATTGTATAGATCATAAGAATCTAATCCTTCTTTAACTTTTGACATGTTGAAAGCCGAAATAAGATATTCTGTGGGAGCATTGAATGGCACAACTATTTGTACTATTTCTGATCCTGATGTAAAATCCATAATTTGATTCCGATAAATCGTATCTTGTAATTTTGTAAATGGTTCCGCCCCATATGCTACTGATGCACGCAATCGACCTGAATGGAAATCACTCATAACACACAAAAATGTGAATTTAAAATCTGCTCTCCAAAACATGGCACAATTAAGAGGAAAACAACATGATGGTGTCCATATTCCTTTAACAGCTTCTGGATTTGACCAAGACAAAATAGAATTCAGTGGAATAGACATTTTCACATCACCCACATTATCCTGAGGTGTCCAAGTAAAAGATCCAAGAACAGTCGGTCTGTTACAATAAGCTTCAACCGACATATCGGCATTCATTCCTTCAATCTTGTGTGCTTGACGATGCATTTCTTCTGGATGGTGAGCTAAGGCAACTGATGTTGAAATGCCTACTGTTTTTGATCTTGATGGAAAAACGTCATAAACTGGTAAACTACCAGAACATACTGGGGGGTTGTCCAAAGGCAATGCAGAAACATTTGGATTAGCTTCTACACTAGCAGTTGCTGATTGTTTATTTGAAGTATTCAAAGGAACATCACCAACAATGTTGGACAACTGATAAGTATTGTTGGTAGATATTCTATTACCTTGAGCTTCAAATTCATCAGGTTGTGGTGATGGTTCCATGTCAGGAACTGGACGTGTTAGAAGATCACCTGCCAATCTTGTTCCACTTGATGCATATGGTCGTGGAACTCTACATTTAAGATTTGGAAATTTAGTAAAAACAGAAACAGTCACTTCACTTGCTCCGTCCTTACCTGTGTTGAGAGGACTCAAAACACAAATATCCAATGTTGCAAAATTTTCTTTCTTTGTGCTGATTATCCAATCTCTGAACCAAACAAAAGGCAATCTCAACGTTGCTGTTGTTGATGTGTTTGGCGACATTAAAACATGATTGTAAAATGTATATGCAAATGCATTAGTACTATAACGATAACCACCGATATTTGACTCTGCTGCATCCATTAACTTAGCCGGAACCAATACGGCAACAATAGTACCCTGATGAAATGGGGTTCCTGCTATTTGTATTGTAACTTCAACATCATGTCGTAAATACAAATATCTTTCAAAAGGCATGTTTTGTAAATTTTGTTGTTGACCTTTTTCCAAAGCACCAAATGGCAATTCCATACGCAAGAGCGATTTCTTGGCTTCATCATTTAATGTCCATTGAACATCAGCTCGGTGAATTAATGAATCAGTCCCTAGATCCAAAGTTCCCGGAGCTTCAGTTAATCCAGAATTTCCAAATACCATTGAATTAGTAGTTGTTCCATCTTGTTCTTCAATCTTCGAATCAATAACTTGCGTCAACCCCACACGTGATTGAGCACGAAACCAATCTTCTGTGCTGTTTGCATTCCGATGTGCAGCAATACTTTGCATTTCCAAATAACTAGGATATTCAATAGGATGAACAACATTAATTGCATTAAAAGCCAACAAAACTGAGTTTTTATAAGCAATATGAAAATTTTCATCCCATAATGCCGACAAATAAATACATGCTTCCACAACAGTATTCAAATCAACATTGTTAGTTTTGGTCCATTGTACAGTTTGCCACAATTGTTGTTGTTTAGGAGCGCCAACATAGGTCATCATACCGTCGACTTGAATAAGACGAGGGTGAGCTCCAAGAAATGTAATATCTTCAAAGGTTCGAAAATCTGATGTTAATTCTTTGTCTTTGATATCACTGGTGTATTCTTGTCCAATATT</w:t>
      </w:r>
      <w:r>
        <w:lastRenderedPageBreak/>
        <w:t>TCGCATTTGTGCTTTGATAACAAGAGGATTAAAATCTACTCTATCACTGACAGAGAGAATATGATCATCCCCTAAAACTTTCAAACGACATTCTTTATCGAATGATTTTGTTGAAAAAGCACTTGCAAATGCGTATCTAAAATATAATTCATTCACAAAGCAGTTAATAACCGATGTTAAGAAGCATCCAGATGTATGCATGCAGTATGTTTCAATTAACTCCGATTTAAATTGTAATTTAGGATTAACAGCTTCATGTTTCCATAAATATTCACAATTGTTTTCATCTTGTTCCGATAATTCAAAGAAAATTTCATAAGCAGCTCGTTGGAATTGAACATGATAACAAAAATCATAATTCTTATAGTCACCAGCAACAAAACGTTTATTACCAGTTGATGTTAAATAAGAATAAATGTTATCCATGTCTGTCGAATATTGATTCATTCCAATTGCTGATGGTGTTGCATTTGATGAATTATTAATACGTGCCAATAAAATTCCGAATTTAATTCTAAAAGCCACCAATGATATAACATCATTACAATAAATGGCTCTCGTCCTTGCTTCTTCAATTTTACTGGGTGATACAAGTTCATCTTTCCAATAAACGACAAATCTGTTGTTAGGTGTTACACCGCGTTTCATTTCATCCAACCGCTGTTGTACTGCTGTTCTAAACCATGGTTCAATTTCAACTTCACCTCCTGGTCTGATCTTAAAACAACCAGTTTTCCCCATGGAATTAATCATTTTACTAACAGGATATCCTGGTGATGTTTTCAAATTCAATGATGACAAATATCCTGGCAAACCTAATATTGCTTCTTCTATTGTTAGATCGCGCAAAGCGTATGTTTTATCAACATTACGTCGCCAGTTTTTCAACATGGTTCTTTTGCAACTCTCCAAACGTGAAGAATCAATAACACTATCATTTACTTTGGAAATGCGTTCAATGAAACTTTGTGAAGGACTATTACGTGTTCTACTATCACCTTCTGCCATTATTGATGGTTGTTTCATACTTTGTACTGGTAAATTCCCATTTAATAATGATGGTTGTAATTTTGTTCTTGTTGGAAAGAACATAATTTCAGATGCTGGCAATGATGTTGTTTTAAGGATGTTTGAAACTGGGAATTCAATTGGTTTTTCTTTTGGTGAAAATGGACACCACGATTGTGCTTCCATTTTAACATCTTCATCAGTTGGAACAATACAAAGAGCATCTTTGAGGGCTTTAATATCCTCACAAGTCACTGCTACTGCACCGCCCATAGGTTTGGATTTGTTTTTGTTTCCACATACATGAATTCCAATTATTTTTGCTGGAGCAATTTTATCTGCACTACGTACAATTGCACCACAATCTCCTTTAACTGTTTCAGCATGATAACAGAACATTTTGCTAGGTTGATGTTTAGCAAAAGCTGAACTGTATGACCAACCATCAGTTAATCTTACCGTCAAATAGATCCGTTCATTAGGTTTTTCAAATGTTGTTTGCATAGTATCAATATTTCCAAGTTCAGAATTACTGATAAACTTTGATGAACGATCTTTTGTGTTTGGAAAAGAAGGACAACTCACTCGAAACAATGCCAAGTCATTTTCAGGATCAATAACGACATCTTCAGGACTAACCTTTGTTTCATAAGTGTTACCAGAGAAACATAGGGTCACATCAGATCTCTTCTTAATACCTTCCCATAAATGGCAAGTTGTCAAAACCAAACGTTCACCAATATTAACACATAATTGTGTCCATATGTCTTCTTCTTGTACCATTATTGTTCCAACAATTTCAGTTGATGAATGTGCTTCGAATTTATTAAGACGTGTGATTTTCCGTTGTCTTTGTTTAACATCCCTTTGTTTGCGTCCTGAATCTGTTTCGCCTTCAAATGTGTTGTAATATGACAAATGTTTTTCATAAGCCGCTTCTTCGCAGTACATAAGGTAACCGCAAAAGATTAACCAAAGGATTATCCACCAATTGAAATTGGAAGGATCACCAATTGTTTTAACAGCCTTTATTCCAAAGTTCTTTACATTCTTCAAAATTTTGATGGTATAACCACTAATCGTTGAATAAGTCCATTGATAATGATTATTAAATTTTGAGATTGCATATTGAATGCTTAATGGAAGTCGATCTTCCCATGTTGCCAACATTGCCAAACGACGTTGGATTTCCTCATCTGTTATGTTTTCAGGCACAACAGTTTGTTCTTCTTCCGGCACATCTGGCAAATTTAATTTTGGTTCTTCATCATTTTGTTGTTGTTCATCAGATTCCACTTCATTGTTGTTTGTTTCATCTTCAGTGACATTAACATCTAGTGTGTTTGGTTCTTGAAAAACATCTTGGTTTTGATTAAGGAAGTTAATCAAATTGCTACCTCCAGTATCAATGCATCTAAGATTCACTTGTTCTTCAGGTTGATGTTGTTCATTTTCGGTTTTGGATTTCCGATCAACTCTACTTTTCCGTGTGACTTCTGCTTCAAAATCATTCACAAAAATTCCTTTGATAAAATTCCAAACTGAAAATTTACCTTGAGGAACATTAAATTGTGCTTTCAATATTTCTTCATAAAATTGAGCGGGAGTTCCTTCACAAACATTGTTTGTTCCGAGAATCTCATTCATTTCCATGTGTAAGTCATATTGTTCTTGAATGAATTCAATGATTTTAGCATATTTAATGTATGATGTGTATGGTGTTGATGTCATTGGATCCAATAATCTAAAATTAACCCATGCCATATTTTCAATTTCCGGGATGGTTAATTTAGTTAAATTGATGTTGTTTGTTGCTGCAATTCCTTTCCATTTACAAAAATTCGTGTCTAGACTCATTTCAACAACAAGATTTCGACGACGGAAAAATGCATCATGTGATGTCAATGATGGTGGACACCAATGTGGACTGTTATTGATGGTAATAACACATTTAGGTGTTGCTGCTGTACCTTTAATTCCAACTGCTGCATTGTCAGTTGAAGCCAGATTTGGTCGATAAGGCCCACTGGAAACTAGATTCAAATATTCAGTTGCCATTGCGACATTCAAGTCACTATTAATCAAAAATTCATCATAAACAATGACATCAGATGAAACAAAACCATCCCAAAACTCAGTATGTGGTGGTCTGTTATAGACATCTCTTGTTGTGAATCCTAATTTGTTAATAATCTTTTGTACGATTGTTGTTTTTCCAACTCCAGGTGGTCCAGCTAAATGAACTGAGAATGGAATTAATCGAGGTTTTTCAGCATGTTCTTTTTGCAATAAATTTCCCCAAGCTATGTTAACACGATTGAATAAGTTCAACATTTCAATTCTACGTTTTGAACTAACATGTTTGCA</w:t>
      </w:r>
      <w:r>
        <w:lastRenderedPageBreak/>
        <w:t>CAAATCAAAACCTTCTTTCTGCACTTCAGCCAATTTTTGCATATAAAAGTCAGATTTGACTACTGATGGAATTTTCATCAAAGATAACACAGTTAGTGCACGCGCTTTCCATTCATCTGCGTGTAAACCAACTTTTTGTTCACTAGATCCATACCGTTCGATAAGAGCGGCACGTAAGGCACTTGGAAACATAGCAAATACACGTCCACTCATGTTAATGCAAGCATTAAGAGCACCAGCAATTAAGATCATGTTTGCACAATATTTCATAAGTACTTTTGCATCAACTTGCATAACACTAGCTAACAAGTAAACTATGCCTTCCATTGCATTCTTTGTTTGTTTGATACCAAAACATAACATTCCATATATACTTTGCCAATTAAGAACTCCCATTAAAGAGAGTAATAAACAAACACCGATAGCAATTATTTTGGGCAAATATTCAGTCTTCATTCTCTCATAATATTCAGAAATACATCCAAATATTTTGGTGACAAAAGCTGAGATAATTTTTTCAAAATAATCATCAATGATTCCTTTCATCCATGATAGAGCACCCGTAACTAATTGACATACTTTTCTCAAAGCTTCTTTTAGACAGGCGGTAAAATTGTGATAAGTCATTTTTATCATTTCAGTTATACATGGAAAGTTCAACCATTCCAACATACCTTCAAAAGTGTATTTGGGTGCATTGTCAGATTGAGCAAACCAGTATTCATATTTATGTTCAGGTAATCCTAATGAGATTGCTATCTTCTTAAGATTAACTGGTGAAACATTCAATGGTGTATAATCGAATTGGTTAGATATTGTTGACCAATCGATAAATTGTAATTGTCTAGCAAATGCGCTTTTACGCAACATTGCTTTAGCTTGTTTTTGTTGTTTTGCTGTTCCCAATACATGTAGGGGTTGAAAATTTGCGATCAATATTATCTTCTCCAGCCACATTTGATAACATTGAGCACAATGTCCTCTATTTTCAAAAATTGTACGACAAATACAACTCTTATGGATATCACTATTACAATATGTGACATCTTGAGGACAATGTTCAAAATTGGGTTTTCCATAATTCTTATTCATTCCACGTTTAGTTCGCATTTCATTAACAAATTCTAAATCCTCTTGTTTTTCAACAAGGAAGGTATTTTCGAATTGCAATAAATAACATACGCCACCATGTTTTAAATCTTCCGAATTTTTCTTAATGTAATCAATCAATACATTTCGATCAAAATTGATCAATTGGTATTGTTTGACAACTTTAAAATTTTTCCTGGCACATCGATCTTCGTGTCCAGTAAAACCATTACACTTGGGTAATTCATCCAAATCAGAGATAAGATTTTCCAAGTTTTCACATGGTTCATCTCCTCCGTTAACTGAGAATTTTCCAACTCTACGTAATTTTGTTCTTGCTCCCATGTTAACACCAGAATTTGCATTCAGGCCTAACAAGTTCATGATTGGTTTTTCAACCGGATTATTTTCTTCAACAGGAGTTGAAGTCTGTTTTTCAACAGGGTTTTCAGGCATTGGTTGTGATTGTGAACCTGATTGATTGTTAACCAATTGTTGTAACAATGGTTGAATTGTTGTTAATAAATTAACTAAAGACTGGTTTTCACCTTGGCCTTCTTCTTGATTTTGTGATTCGATTTGTGATTCACCTTCAGACATTTTCACGTCAAATAATTTTAATTAATGAATAAATTTATAGGGCAATACTTAAATAAATTTATTTGAATTAATTTTAAAAGATTTACAGGGCAATACTTTAATAAATCTTTAAATGAGCAGAAATACAGGGCAATACTTTAAATAGATCTGCTTGTGTTTAATTTGTGATATAGAAATACAGGGCAATACTTTAATATTTCTAATCTTTGAAATTTGTTCGCTTTCTTTCGTTCGCTTTTTGTTTGCTTTCGCTTTCTTTGTTTGCTTTCGCTTTCTTTTTCGCTTTTTGTTCGCTTTTTCTTTCGATTTCGTTTTTCTTCGCTTTCTTTCTTTCGTTTTGTTTAATTCGCTTTTTGGGCTTTCGCCTTGATAATTTTTGTTGAATTTGTTTAAAAGAGTTTGTTTTTTGCTTTCAAA</w:t>
      </w:r>
    </w:p>
    <w:p w:rsidR="00982CD5" w:rsidRDefault="00982CD5" w:rsidP="00982CD5">
      <w:r>
        <w:t>&gt;</w:t>
      </w:r>
      <w:proofErr w:type="spellStart"/>
      <w:r>
        <w:t>Carpotroche-associated</w:t>
      </w:r>
      <w:proofErr w:type="spellEnd"/>
      <w:r>
        <w:t xml:space="preserve"> </w:t>
      </w:r>
      <w:proofErr w:type="spellStart"/>
      <w:r>
        <w:t>ilarvirus</w:t>
      </w:r>
      <w:proofErr w:type="spellEnd"/>
      <w:r>
        <w:t xml:space="preserve">, </w:t>
      </w:r>
      <w:proofErr w:type="spellStart"/>
      <w:r>
        <w:t>movement</w:t>
      </w:r>
      <w:proofErr w:type="spellEnd"/>
      <w:r>
        <w:t xml:space="preserve"> </w:t>
      </w:r>
      <w:proofErr w:type="spellStart"/>
      <w:r>
        <w:t>protein</w:t>
      </w:r>
      <w:proofErr w:type="spellEnd"/>
    </w:p>
    <w:p w:rsidR="00982CD5" w:rsidRDefault="00982CD5" w:rsidP="00982CD5">
      <w:r>
        <w:t>CGTATTACAATAGTTATTCTTCTTTGTTATATTACTCCATCTAACACTTTCTCTGCTTTTTTTTTTTAATGATACGGCGACCACCGAGATCTACACTCTTTCCCTACACGACGCTCTTCCGATCTATCTAATCTCCTCTCCTGAGAGAGAGATTAGGTACACATACATAAATGCATGCACGTCTATAAACACCATATAGGCATCGTTCGGGAGAAACATACGAACGGAATATAAACTCATCCAAATCAAAGGCACTGAGTGCACCCCTGAGGGCATTTGAAAGACGGACATAACAGTCCGATTTCAGCATCTGCTCCACAATACAGGCATTCGTCTCGAAGACTAAAGTCGTCGATTCGAGTATACGTTTGCAAGCCCCAAGAGACTTCGCAAACCAAACATCGACCCCCCGAGTGTGGTCACTTCTCGCAAGCGAGAAAGTTCTGCGGAGGCTTCATTGGTGGGAGTTTGGCAGTCTGCCACCACATGGAATGAACTTTAATACCGCTATTAGCGGGCATTGTAGTAGGAAAGGCCGCATCAATGGCCCAAACAAAAGCATGAGACCCATTAAGGTCAGACGCAGTGGTGCCAGCTGGCATAACCATTTCCAAACCACAGTATTTCCCATTAAGGAAACGATTTCGATTCGGAGCCTCAGGCTCCTTCAAAGCAGCCGAATCGAAAGCATTGTCAAAACCGGCATAACCATCGGATTTGGCAGTAAAGCCAATCAAAACTGAATACACTGCAGTGTTAGCATGTATCAGGTCTGGAAACTTCTTCAGTTCAGCTTCCAATGTGGTATAATACACAAGAGATGCGGAGGAACTCCCAAAGGAGTATCCAGACATTTTGTGCCACTCACCACTTGGGAAATTCGTCGGTAAATTGTATCCCAACGAAACTGGTATAGTGCCAATCATAGGCTGTGTAGCCTGCATACAACTATTACGCTGTCGATTCATAGCGTAATTGCGTGAACGATTAGTGGGTTTACCACGCCGCGGGGCTGAGCCCGCACACGGCGGTTGACATCTTCTGCCCATATTGGGCAACTTAGCTCCACCACAAAGAGCACAGAAGGCATTCCCTTGAGCATTCAT</w:t>
      </w:r>
      <w:r>
        <w:lastRenderedPageBreak/>
        <w:t>GTTGTACGAAGAGAAAGAATTGAAAGTTTGAGACGCACGTCAGCACACACCGCGTGATGCTGCCCGGTCCTAGGACCGAATCCAACAAAACTTATAACGGTGTATTCGCCGAATTCCCGGCGTTCATCGCCTTCTCCTCAATCTCAACAACACTTGCCCCATTAGATTGAATTTTTACATTCGATTTGGGAGTACTTGAATCAACACCAGACCCTTCAGCCCTATGCTGAGTATAATCCACAATTACATCAGGTAAAGAACCTGGAAGGGGTGATAACAATTTAGCATCTGCTAACATGGCTTGCTGTGAATTATGGACCATACTGGCCATGAGTGAGTCTCTAACAGCAGCCGAAATGTCATCCTTGACCATGGATTCCTGTTTGAATTTCACAGTCATGGGAACATCTTTTTGGTAAGTCATTTTCATTCCAAAATCTTCTTCCCAAAAAGGTAACCAGCGTCCAGCGGAACAGTCGGCAGGTAACGTAGGAGCTATAATCTGATGGGTGACACAAAGTCCCCTACCATTTAAAGCATCTTTAACTCGTAACGACCTAGGCCAACCAGTGCGGATGAAAAACATCTCATTTAATGGTAAAACGCCAATGGGGATTTTCTCCAATGTCGCTTTATTCACTAAGTATGATGTGTCAACGCAACTCGTTGAGCGAAGAATTCTGGGAACATAACAGAAATAAATATTCCTGTGATCAACATTAAGTTTTCCCTTGATCTTAGCTTTCCAAGAATTGGAAATAAGACCAAATTCTTTGCTCAGTAAATCCCAAGCTTGAGCACCTGATTTGCTCAACTTGGCTTCGACTGGAACACAGCCTCGGAAACACGTCGAGGCTACAATGTTATCACGTAAGACACCTGAAATCTCCCCCATCAGGGAGTCCCAATCTTTACCTTCATAGGTGATCTTTTTATATGTGGTAGAAAGAGCCATCTGATGTTTGGTATTGATATCCTTCAGATGTGTAAAAAAAAATACACTTCCGGTATCAAGCACAGCGATTTTAGTGCTTGCACGAATTATTCGCACTTCTTCACTGCCTCACTCTCGATTTGGGGAAGAGGAGTGTGAACAATCTCTCTGGTCGTGATTTCGACTCAGGAATGTATTCTGGTATTCGTCGCCCGGAATCCACCGGTTACCGATGCTCAGTATACGTAAAGCTATGAAATTCGTCCTCAGTATCCGCCGAGTTAGCAAGGTAGAGGGAACAAAGTTCTGTCGCCAAGTTAACAAACTTCAGAACAATACGTATAGCTTGGTTGATCAGTGCTGCGAATAGATCGGAAGAGCACACGTCTGAACTCCAGTCACACTTGAATCTCGTATGCCGTCTTCTGCTTGAAAAAAAAAAAACGCCACTCCCGCGTATTCCGCCTTTTTCTTTCAAATCCCCATACGTGTTAATATGTATGTACATACCACTCCTACATTGTTA</w:t>
      </w:r>
    </w:p>
    <w:p w:rsidR="00982CD5" w:rsidRDefault="00982CD5" w:rsidP="00982CD5">
      <w:r>
        <w:t>&gt;</w:t>
      </w:r>
      <w:proofErr w:type="spellStart"/>
      <w:r>
        <w:t>Carpotroche-associated</w:t>
      </w:r>
      <w:proofErr w:type="spellEnd"/>
      <w:r>
        <w:t xml:space="preserve"> </w:t>
      </w:r>
      <w:proofErr w:type="spellStart"/>
      <w:r>
        <w:t>ilarvirus</w:t>
      </w:r>
      <w:proofErr w:type="spellEnd"/>
      <w:r>
        <w:t xml:space="preserve">, </w:t>
      </w:r>
      <w:proofErr w:type="spellStart"/>
      <w:r>
        <w:t>replicase</w:t>
      </w:r>
      <w:proofErr w:type="spellEnd"/>
      <w:r>
        <w:t xml:space="preserve"> </w:t>
      </w:r>
      <w:proofErr w:type="spellStart"/>
      <w:r>
        <w:t>protein</w:t>
      </w:r>
      <w:proofErr w:type="spellEnd"/>
      <w:r>
        <w:t xml:space="preserve"> 2a</w:t>
      </w:r>
    </w:p>
    <w:p w:rsidR="00982CD5" w:rsidRDefault="00982CD5" w:rsidP="00982CD5">
      <w:r>
        <w:t>TATTTCTATATATACTTACTTCATATATTCATTTTTTTTTTTTAATGATACGGCGACCACCGAGATCTACACTCTTTCCCTACACGACGCTCTTCCGATCTATTTTTCTCACGACCCGGATTAATCACTCTGTGAGTATATACCCGTTAGCCACTCCATGGATTCATGTGTTGCTTCTCTCGATTTGTTCCTTATTCCCAAGTTTGATGTTTCTGTTTATCAGAGTTTCTCTCTTGGTTATGAGAGTTGGTTGGAATGTGAAAAATTTCTATTTCGAGGGTTGCTGTTGCGCCATCTTGTTCCAGCATTGCGATTTATGTTGACGAAAGATACCATCATGGATAGGTTGAGCCTGTTCGTACCTGTCGTTTATGATGATGAAGAAGATGGTGCTGTTACCGTCGATGTTTCCGTCTCGACTGTCGTAGACGATTGTGATTCCAGGTTGGATTTTGATTCGCCTGATTTCGACGAAGATTTTTACCTGCAATCACTGGGAGCTTCGTCCCCTGCTGATTTGTTGAAGGAGGAGTTTCAGAAACCCTCATTCCTTGGTCATGAACATTGGGGTTCTGTGACCACTGATGAATCGATTGTTATTGATGATGAGATTATCGAGGATGTGCAAGATATTCATACCATCATGCCGATTGATTATCAACTCTTAAAAGATGAGGGTTGTGTTGAAGCGGATTGGTCAATGAATTTTGAGGCGGATAGTCCTCCTAAGCCAAAATTTAGACCATCCACTACCGATGTGCAGTGCGATCCCAATGTAATTCAGGCGGCCATCGATGATATCTTCCCATTTCATCATGAGATGGATGATCGATATTTCCAGACTTGGGTTGAGACTCAAGACATATCTCTTGAAGTCTCAAAGTGTTGGTTGGATGCTTCAAATTTTAAGGACTTTACTAAAGGTCAAAGCACATATGCCCAACCTCAATTCCAGTCTGGTGCCACTAGCAAACGAGTCAACACTCAACGTGAGACTCTGTTAGCAGTGAAGAAGAGGAATATGAATATACCCGAACTGCAGGCGACATTTGATTTAAACGCAGAGATTGAATGTTGTTATAACAGATTCAATCTCCATGTTTTTGACAAGTCGCGAGTTCGGAGATTACCACCATTATCAGGGACTGAAATAAAATTTTTCTCTGATTACATTGTGGGGAAAAATCCCCCTCTGAGTGAATATGTTGGTCCTTTGAACTTATGTTCGTTGGATAAATATATGCACATGGTGAAGACGATTGTCAAACCTGTTGAGGACAATTCGTTGAAATATGAGCGACCTCTTTGTGCCACGATTACTTATCATAAGAAAGGAATCGTGATGCAGTCATCTCCGCTTTTCTTAAGCGCGATGTCTAGGCTGTTCTTCTGTTTGAAATCGAAGATCACAGTCCCTTCTGGGAAATTCCATCAGCTGTTCACCCTCTCTGCAGCTGCATTTGATGCTGCTTCATGGTATAAGGAAGTTGACTTTTCAAAATTTGATAAATCTCAAGGTCAACTTCATCATGAAGTTCAGAAACTCATCTTCAAAGATTTGGGGCTTCCTAACGAATTCGTTGATATGTGGTTTACTTCACATGAAGTTTCGCATATAACGGATCGTGATACTGGAGTGGGTTTTTCCGTTGATTATCAACGAAGAACTGGTG</w:t>
      </w:r>
      <w:r>
        <w:lastRenderedPageBreak/>
        <w:t>ATGCTAATACCTACTTGGGCAATACATTGGTTACTTTGATATGTTTGGCGCGAGTGTATGATTTATCCGATCCAAACATCACTTTTGTTATTGCCTCTGGAGATGATTCACTCATTGGTTCCACGATGGAGTTGCCGCGGAACAATGAAAGTTTATTCACCAGTCTTTTTAATTTTGAAGCCAAATTCCCTCATAATCAACCTTTCATATGTTCGAAATTCCTAATCAGTGTTGATTTAGAGGATGGAAGCCGCGAAGTTATTGCGGTACCAAATCCAGCCAAGTTGTTGATCCGCATGGGCAGAAGAGATTGTCAATACAATTCCCTTGCGGATTTGTTTACTTCTTGGTTAGATGTTGTGTACTATTTCCGCGACTCTGAGGTGTGCAGGAAGGTTGCTGATTTATGTGCTTATCGGCAAAAAAGGGGTCCTTCGGCATACCTGTTACCAGCATTGCTGAGTCTTCCGGTGTGTTTTTCTAATAGAGCTAAGTTTTTACGGTTATGTTATGATTTAACACCCGATGTTTGTCTGAAGCAAGTTAAACTTAAAGCTGATTCTAAGAGAAATTATTACCTTAAGAATCATGAAAACCGATCTTTTGGGAAACAAGATCGTAGACAACAAAATGGTCGTAGAGGCTGGTTCAATAAAGAGAATGAGAAGAGGTCTCTTTGTTATGAAAAGAAAAATGAGGATGATATTCCCTCAGTTCTTAATGAGCCTAATAATTACCGGTCATTTAGTAGCCGAAGCTCGGCCTTTGATGGTCGTGGTTCCGAGCGAAGCCAGCCCAGAACCACCAGCGAAGATGGTCGTAAAAATTCCAGACTTAAATATCGACCTAGAAATACTGGAGTTCACCAATCCTAGCACTGTTGTCAGTGTTATTTACCGCCGCGTGATCGGCGAAGTCAAGGAGAGTTGGTATGGTTTTCCAAGTTGGTCTTCAGCACGTTATTCGAAGACTTATGAGTACTTGAAGCGTGTGTCTAAGATGCAAGTTCATCTTAGTATTCCAGGTTCTGATTGGGCTTATACCCTATCATTGTCTGATGTGGTGTCTGGGTTTGGCTTACCCAAAATACCAATCCCTGAGTCATATCTCAGGTTACCATCAGTGAAGTTTTCACATGATGAAGTTCGTTAGTCTGATTCTCCGGAAATGCTCAGCAGTTCGGATTAACGAGTTTATGTTCCAATCGTTTGTTTCTCCCGATTGATGCCTATTGGTGTTCATAGATCGGAAGAGCGTCGTGTAGGGAAAGAGTGTAGATCTCGGTGGTCGCCGTATCATTAAAAAAAAAAAATGTACAATGTCATGTGCTACGCTTATTTACGTGAGCTTCATCACTTGAATCAGTATCAATCGTAGTGAATGTGAATATACACCAT</w:t>
      </w:r>
    </w:p>
    <w:p w:rsidR="00982CD5" w:rsidRDefault="00982CD5" w:rsidP="00982CD5">
      <w:r>
        <w:t>&gt;</w:t>
      </w:r>
      <w:proofErr w:type="spellStart"/>
      <w:r>
        <w:t>Carpotroche-associated</w:t>
      </w:r>
      <w:proofErr w:type="spellEnd"/>
      <w:r>
        <w:t xml:space="preserve"> </w:t>
      </w:r>
      <w:proofErr w:type="spellStart"/>
      <w:r>
        <w:t>genomovirus</w:t>
      </w:r>
      <w:proofErr w:type="spellEnd"/>
      <w:r>
        <w:t xml:space="preserve">, </w:t>
      </w:r>
      <w:proofErr w:type="spellStart"/>
      <w:r>
        <w:t>replication-associated</w:t>
      </w:r>
      <w:proofErr w:type="spellEnd"/>
      <w:r>
        <w:t xml:space="preserve"> </w:t>
      </w:r>
      <w:proofErr w:type="spellStart"/>
      <w:r>
        <w:t>protein</w:t>
      </w:r>
      <w:proofErr w:type="spellEnd"/>
    </w:p>
    <w:p w:rsidR="00982CD5" w:rsidRDefault="00982CD5" w:rsidP="00982CD5">
      <w:r>
        <w:t>TCAGGAACCATGCCGTTCATATACATGTGAGTTCCTAAAGTGGTAACCGTTAGCCGAGTGCTGTTTGAGGCTGACCCACCACACAACCGATTTAGGGTTTCGCGTAAGCGAAAACCCTAACATCCCCCTTTTAGGGTTTAGGGGGTTTAGGGTAGTTCGCGAAGCGAACATCGCTGGTCCAGCGCGAGGACAGGATAAGAGTAATCGCCGAAGGCGAAACCGGATTCCGGTTTTTAGGGTTTAGGGGGTTTAGGGGGTTTAGGGGGTTTAGGGGGTTTAGGGGGTTTAGGGGGTTTAGGGGGTTTAGGGCTTACCCAATGAGCGCGCCCACACAGTCTTGCCAGTTCTCGTTGGACCCCACAAAATCAGGCTTCGGGGTCTTCCTCCCCACCGCTCTCCTCCGAGCTGGGCCTGATTGACCCATTGCACCAAGGCGTCGATCCGGTCCGTCTCAAACATGGGGGAGGTGTACTCCGGAGGGTCCTCCGCGAAGTGCCTCTCCACAAATCGTAGAATCGCCTCATGGTAAAGCACGTAATCCCGTGGAGCATTCTGACGTATGCAGTCGAGAAACGCTTCTTTACAGCTAGCAGAGAGAGCGTCTCCCCAAGCGCGGTCACGTCCATTTCCAGAAGCTCGATGTCCTCCAGGTTTCTCTCCAAATTCATAAATGATGTCGTCGTCCTTGCCGGCATAGTCGTAAGCCTTTGCAGGCGTCGAACGTACGCCTCGGACATTAGGGTGATAGCCGTGATAGTCGAACAGTCGCTCATTCCGTGTTGAACAGCGATCCGCTGTGCCGACAAAAGCATGGAAGTGAGTTCCTCCATCCTCATGAAGTTCTCGGCCAGATCGCCCTTGATGTGGTTTTCGGTGATTCCAAGAATTACCGCAAGGAAAAGTTGACATTTGAGGTAGTGGATTTCAAGAGTGCTTACCATGC</w:t>
      </w:r>
    </w:p>
    <w:p w:rsidR="00982CD5" w:rsidRDefault="00982CD5" w:rsidP="00982CD5">
      <w:r>
        <w:t>&gt;</w:t>
      </w:r>
      <w:proofErr w:type="spellStart"/>
      <w:r>
        <w:t>Carpotroche-associated</w:t>
      </w:r>
      <w:proofErr w:type="spellEnd"/>
      <w:r>
        <w:t xml:space="preserve"> </w:t>
      </w:r>
      <w:proofErr w:type="spellStart"/>
      <w:r>
        <w:t>ilarvirus</w:t>
      </w:r>
      <w:proofErr w:type="spellEnd"/>
      <w:r>
        <w:t xml:space="preserve">, </w:t>
      </w:r>
      <w:proofErr w:type="spellStart"/>
      <w:r>
        <w:t>replicase</w:t>
      </w:r>
      <w:proofErr w:type="spellEnd"/>
      <w:r>
        <w:t xml:space="preserve"> </w:t>
      </w:r>
      <w:proofErr w:type="spellStart"/>
      <w:r>
        <w:t>protein</w:t>
      </w:r>
      <w:proofErr w:type="spellEnd"/>
    </w:p>
    <w:p w:rsidR="00982CD5" w:rsidRDefault="00982CD5" w:rsidP="00982CD5">
      <w:r>
        <w:t>CCGAGATCTACACTCTTTCCCTACACGACGCTCTTCCGATCTGCATCTCCTTAGAGGCATCTTATCTCCTCTCCTGAGAGAGAGATAAGGAACTTATGTGACTTGCACATAATCTTCTATAAACACCTTAAATAGGCATCCACTGGGAGAAACATACAGTGGGTATATAGAAATAACTCAACAACGTCTGAGACTGTCCTGGGACTATTGAGTTACATAGTACTAATTCGATATCGAGAAAAATCAGTTAGAGTTTTTGACCATCTAATGGCCTCACTCACCTGATCGTCTCTATCATCGGCATAGACTGAATAGTATCTTAAACTCTTCCTATGACGTGTCATTCCCACAAGATTGTGAGAATTACCGGCATCGGGCATTTTACCAGAGTAAAGTAAATTAGTCGTTTTCGACAACCTAACAAGGATGACATTATCAAATGTCTTTCCCTGAGCTTCATGAGTGGTCATAACATTCATGGGATTAATACCGGGATGCTTCAACATTGCACACTTATCAGCTTGGGTGTGCATTATGTAAAGAGTGTCTTTCTCTGCTGGGATCTCATAACCACTATTAATGTTGATCAGAGATAATGAAGACTCTCTAACATTATGTGATGAAATCT</w:t>
      </w:r>
      <w:r>
        <w:lastRenderedPageBreak/>
        <w:t>TCGTGTTATAAAATTTCTCAGATAGCACGGCAGTAACATCCAACGGACACCTGTATGTGATTGTCTTAGGCTTCAACCTTCCCACTATGGATGCACAACGCATTCGGAAAGTCGGTATCCTAGATACAAAGGGTATCTGCTTAGTATCTCCAAAGGCAATGACCTCTTTAACTTGAGCTAAAGTGGCAGCAGCATATATGACCCCACTATGTACAAGGAAACATTCATCTACTAATAATCGTTCAGCAGAATACCACTTGCTGAGCATTAAGTAGGAATCCAATGTGCGAACCCGGTACAGTAAAGCCGCTGGAATGACTCCTGATGCTTTTGCATCTTCAGCAGTTTCACGGTTGGCGCTAAGAAGTAAATCAACTTCGGGTTTCGCCTGTTTGAGCAAAGATGTGGTTTTACCACATCCAGCAACACCATCCTCAATCAAGACTGTAAATTTAGCATCCATCGTCAGAGCTTTATTCAAGCCTGGCATCAGTCTCGATCGGCTGTCGAATATGCAGGTAGAATCCGCAAAACATACTGCATACTTCGAGATATCGGTCCAAGAAGCTGGTGTCAGATCAGAATGATCTTTATTCCAGACAATTCGTTTGAACCCATCGACGGTCATGACTCTCTCATATGGTTGAAACTCCACTCCCGGAGCACGATACCATTGCCGTCGGTGCACGTCGAGAACACTCAACGTCTGATTGCCCCCGTACAAAGAAGCATACGAATTCATCACGCGCCAACCAGTATAGTCACCACAAATTCTCAAGTTTCTAGTGGCGACTACTTCCAACTCATTGAAGTACGCAATTGCTTCCTTTATTGAGTCGGCATATGGATTGATATGGGGCTTATCACTATCCATGGACATGGGTTTAACGACTACCTCGGCAGTTTTGTTGCTGATTAACCTAGAAACCAAAGGTTCATCGAGTAGTGGCAATAACCCAGATTTTTTCTTTTCATCGTCTCCTTCCAAGATATCTGCAATCTTGACAAGGGCATTTTCCAACTTCCTCTTTCTTTCTTCTTCAACAATTGATGCCGCCAGCATCTCTTTTCTTTGTTCGGCATACCCAGATTGAAGATCAGAAAACCATTGATCAACATCTAAAGTTTTACTCAAATTGTTGAATTCAGAGTGGCAAACACAAACTTCACTCATAAGAAAGAAACTCGGTACTGATTGAATGACAGCATCGTCCTGATCCCATAGTTCCATACCAAGAGCAGCCTTAACTGCATCAAGTAGCTCGGAACTGAGACTATGACGGTAAATGAAAGTCGAATTTTCATCAACTTTCTTTTTCAATGGGGTCCCAAACAGTGCTTTGCTCACTAAAGGGAACCGTCCAGTCAATTTGTCATTCTCCTCGGCGATGGAAGTTCCACGTGTTTTCACAACGTTCATCATCGTCGGTATTTCATCGTACCTAGCCTTGGCATATGCAACAAACGTAACCGCCAAAGGCACATAATCTTCAATATCAATGGGCTTTCCAGTATGCATCGTGACCCCATTGATTATGGTATGATTGGAAGCGGAAGAAATCATCGTCGCAACAGACTTAACCAATTCTGCAATCGGCGTGTCTTTCTTGTATTGACGGAAACTAACCTCGGAAACGCGTCTAACGAAGTCAGTATCCAACATAACGTATTTCACTACGTATGAGGACCTGACCATCATAGGCACCGCCAATCGCACCAAGGTCTTCTTGCGAATGCTATGCAACCAAGCACATGAAACATCCTGCAAGGTATTCATAGACAGTCTGTCGGAATTATCGCCAGCTAGAGTGATTTCAACGATAAAGACCCCATTGAGGTCAATAGTACGTTCAACTCTATAGGCGGCCTTCCCCTTAATTATGACTTGATTGCATGTCATATATTGCATCAGAATATCATAATTATGAGTATATGATAGTCCGGGAGCATCGACAAAGTGGAATGATATGGTCTTCTCACCAGTGTCGAGTTCTTCAATTTCCCAAATGACGTTGAGATACGGAATAAAACCCTGCGTCGCAACTAACATCATTGGGTCCATCATCACACTACCAATGAGTTTGATGACACCTCGCCTATGCATATGCTTCACTAATGAAACAATCGGTATATCTGACATCGAATGTATCGCCATTGCATAGGGGGCTTCAACATTGCAAGTTTGAAATTTGTTTTGACAATAATTCAAATTCAACTCGCGGTTGGGATTTTTTTCCAATGCTCCAGCTACACTGATAAACCTATCAGTGAAGCGAGCTCCATCTCTAACATCCAATATTGGGCAACAGCTGTGAACATTTGTGCGACCCATCTTCGCATGAGTGCAAAAGTTTCCTCCAATATCGATGATAGGCGTCTCTGATGTTTGAAATCGCGAATATATGTAATCAGTCTCACACACTCTATGCGCTGCTGCGAAAGAATGAGATGATGCTGAAGAATTCCGAAACTGCAATTCTCTTCCAGGAAAAGATTTTCGCAATACGCTCTGCTCCTCAGGAGTGAGGGAAAAAGAAACATTCAGAGGTACAATTGGTGAAGAGTCGATATGCCTATTCACCACCTTAACAGCCGCGTCTGCTACGAATCTACCAACCGAAGTAGACTCATCCGCTGCTCTTCGACGGATGACATCGGATATGATATCATCCATACGAATACAAGACTCGGCATGTTGAACGACAGACTCCATTGCTAACGGGTATATACTCACAGAGTGATTAATCCGGGTCGTGAGAAAAAGATCGGAAGAGCGTCGTGTAGGGAAAGAGTGTAGATCTCGGTGGTCGCCGTATCATTAAAAAAAAAAAAAATAGAGAGCGATTGGTGGAATACAATGAAAAAAAAAAAGAAACAAGTGGTCACTAGGATACATAAAGACGGCTACGCTGCGACAGTAGTCACAATACTGTCCAGTCC</w:t>
      </w:r>
    </w:p>
    <w:p w:rsidR="00982CD5" w:rsidRDefault="00982CD5" w:rsidP="00982CD5">
      <w:r>
        <w:t>&gt;NODE_9936 (</w:t>
      </w:r>
      <w:proofErr w:type="spellStart"/>
      <w:r>
        <w:t>unclassified</w:t>
      </w:r>
      <w:proofErr w:type="spellEnd"/>
      <w:r>
        <w:t xml:space="preserve"> </w:t>
      </w:r>
      <w:proofErr w:type="spellStart"/>
      <w:r>
        <w:t>Picornavirales</w:t>
      </w:r>
      <w:proofErr w:type="spellEnd"/>
      <w:r>
        <w:t xml:space="preserve">), </w:t>
      </w:r>
      <w:proofErr w:type="spellStart"/>
      <w:r>
        <w:t>polyprotein</w:t>
      </w:r>
      <w:proofErr w:type="spellEnd"/>
    </w:p>
    <w:p w:rsidR="00982CD5" w:rsidRDefault="00982CD5" w:rsidP="00982CD5">
      <w:r>
        <w:t>TAATGATACGGCGACCACCGAGATCTACACTCTTTCCCTACACGACGCTCTTCCGATCTATCAGGAACAGCATTACTATACTTACCTATTTCACCATATTTGAGACCATCAAACACAGGATATGGTCCTGTGTTGACTTCAGAGGGAACCAATGCTTGGTTTCCATCAACACTAACTTTTCAACCAACTTATAGTGTTCCTTTGATTTCCTA</w:t>
      </w:r>
      <w:r>
        <w:lastRenderedPageBreak/>
        <w:t>TGTTTCAATGCCATTCAATTTTTGGGGTGGATCGTTAAAATATAGATTTGAATTCATCACAAATGCTTTTGTGACAGCCAAAATAGCATGTTCCATAATTTATGGTACATTGAGTCCAGACACGGTCACAAATGGAATTGAACCAACGAGTAGTTTGAGTTATTTTTTTGAAGTTAATGCAGATAATAAGATTTTTGAAGTTGAAGTTCCATATGTAGCAGATACACCATGGAAGAGGGTTTTGAGATCCCAAGTGAATGGAGGGACAAATTCAAACTATGATGATATGACAGCCTATGAATATTCAATAGGCCAAGTAGCATTGTATGTTTTGAATCCATTATCAGTACCATCAGGATTGCCAACTTCATATCAAGTAAACGTATTTCTTGCAGGAGGCCCAGATTATCGTGTGAATTTTGTTTCAAGAGCGAATACAGCCTGGTTTCCAATAGCCCAGGGCATAGACCCAAATCCAGGAACCGATTTATCAACATTGGGAATGGGTATTATGAAATCAGATATGAATTGTATGTCAGAGGTGTACACTAGTATTCGAGACTTATTGAAAAGATATTCTCATGTGTTGACTCAAACCATGCTCGTACAAGGAACGGGGGGTTTTGATGCAGCATATTATTCTCGTTCAATAAGTATTCCAATATCAACACTAATAGCACCATATTATGCATCAACACCATCAACAATAGCTTCCACAGTTCAAAATTGGTTTATGGCTTTATATAGATTGAACCGTGGATCATTGAGATTCAAAATTATGTATACGATTGAGGAAGATATTGGTGATATTGATGCATTGTATCGTGCTATATCTGTTGATTATTATCCAGACAATATGAACTTCAAAACAGATGTTTCTGGTCGAAATCTATGTATAGGCGCATCCGATGAATCAATTGGAGCAACGACAGCAAATCCAGAAAATACGTATCAATTATTAAATAACACAACACATTATGGACCAAGAGAGATAGCAAATGATACTGGTTTTTATAGCGAGATAGAAGTCCCACATGTATATCCAAATAGAACTAGACCAACACCATTGTCTGGTAATGAGGGAATTCAAGACTTGGCTATGAATTCAGTACCTGCAAATAGAGCTGTCACATTTGTCAATTCGACGATGCGATATGGATCATTGATGATCAATGCACCACCAGCGCCATTAGACTATAATTTGAAGATACGATTATTTATGGCAATGGGTGATGATTTCAGAGCGGGATGTCTTCTCGCAACACCAACCATATCATACGGAGCATTGAAAGGTGTGCCAGCAACAGCAGCATCATATGCTATACCACCAGATTACTATAATTAGTAGAGAAAGAAACTCTAAATAGTGAAATTGATTTTAGCACACTATAGGTGTGATAGGGCCTATTTCATGGCTTATATATAATAAAATTAGGAAAGATCGGAAGAGCGTCGTGTAGG</w:t>
      </w:r>
    </w:p>
    <w:p w:rsidR="00982CD5" w:rsidRDefault="00982CD5" w:rsidP="00982CD5">
      <w:r>
        <w:t>&gt;NODE_15442 (</w:t>
      </w:r>
      <w:proofErr w:type="spellStart"/>
      <w:r>
        <w:t>Rhabdoviridae</w:t>
      </w:r>
      <w:proofErr w:type="spellEnd"/>
      <w:r>
        <w:t xml:space="preserve">), N </w:t>
      </w:r>
      <w:proofErr w:type="spellStart"/>
      <w:r>
        <w:t>protein</w:t>
      </w:r>
      <w:proofErr w:type="spellEnd"/>
    </w:p>
    <w:p w:rsidR="00982CD5" w:rsidRDefault="00982CD5" w:rsidP="00982CD5">
      <w:r>
        <w:t>ACGCTATTGCGATCTTTTAGCTCGATCGCGGCGGATTTCGCTGACAATTCGCTTTTTTTTTTTTAATGATACGGCGACCACCGAGATCTACACTCTTTCCCTACACGACGCTCTTCCGATCTCGGAGGAGGTTCTTGCCCTGTAGATGTTTGGGGATCTTGGGATCTATTCGCCACTGGTGTTGTAGTTTGGTTGGGAATTCTGGGGACATTACCTGTCATCATAGCCCTGTATCTGTCAACTGGGCCTGCACCTTCTTTTATTGCTTTGCTCCTTCTGTAAAGGTTCAATACTATTTCTGCAAACTCCTCTGCGTCTTGCTTCAAAGAAGTTTGTCCAACTAATACAGCCATGTTTTCAGGATCCGAATAAGTCGCTCCTGATGTCAGTCCCAATCTCTTATGAAGGATTACCAACCCATATAACAATTCTTTATTCCTCTTATTCTGAAGAGGAAGAAAGAAACCCTCATTGATCATTCTGGCATATTTCCAGGTGAAATCCCTTTGTTCTCTGGGTTGTTTGGAAGGAGCATCAAGCTGAGTAGCAATATCGTATATCATCTGTACTGCTTCAGATGTTTCCTCCACTGAAAGATACGTAAGCAATAAAGATGGAGATATCCCCTTCATTTTGTGCATCAATTGGACAGTCATAGGGTATGCATGCATTCCTGGATATGAGAGGTGTTGACCCACAAAATAAGTGAACATATGATGAGGTGGAGTGTTCCTATTGAGACGCTTATCTGATGCTCCGGCACATAACACTATATAATATGTTATAGAAGTGTATGTACTGAATGCCACCTTCACCATTTGAGCATATGTGGCAGATGGAGGGAAGTCAGTCACTATATTGCTTGGAGTACCATAGAACACTCCAAATTGTTGCTTCACTTGACCAATTGCTCTCCTCCAATTTTCTGGTTCCTTCACTATGAGTCTCAGGAAAGATGATGCAAGGTATGCCACGGACAGAGCATCTTCCTCAGTTTCCTTTAATCTCTCGGATATTCTCGTCTGGTCCATGGGTTCTTCTTCTTCTTCATCAGGATTTTCCCCGCCCTCCGTCCTTCTGTTCAGGGCTGAAGTCAAGAAACTTGCAGATTGAAGAATACTTGAAGGCTTTGGAATCCTTTTTGTGTTATCAGGATTCCCTTGCTCTACTTGCCAGTCATTTGTTAGTTCTGGGAGATAAAAGACAGAATTTCTATCTCTGCCTACCAGAGATAATGCTGTCGAGCACAGCTGATACAATGTAGATTCAGTCACTTCCCCTCAGATCGGAAGAGCACACGTCTGAACTCCAGTCACTTAGG</w:t>
      </w:r>
    </w:p>
    <w:p w:rsidR="00982CD5" w:rsidRDefault="00982CD5" w:rsidP="00982CD5">
      <w:r>
        <w:t>&gt;NODE_18845 (</w:t>
      </w:r>
      <w:proofErr w:type="spellStart"/>
      <w:r>
        <w:t>Rhabdoviridae</w:t>
      </w:r>
      <w:proofErr w:type="spellEnd"/>
      <w:r>
        <w:t xml:space="preserve">), G </w:t>
      </w:r>
      <w:proofErr w:type="spellStart"/>
      <w:r>
        <w:t>protein</w:t>
      </w:r>
      <w:proofErr w:type="spellEnd"/>
    </w:p>
    <w:p w:rsidR="00982CD5" w:rsidRDefault="00982CD5" w:rsidP="00982CD5">
      <w:r>
        <w:t>TATTACTGCTCTGGGTCACTCTGTCTTTCTTGATATCTGTCTACATCATCAGTGAGTACATGAACTTGAACCTCTTTTTTTTTTTTTAATGATACGGCGACCACCGAGATCTACACTCTTTCCCTACACGACGCTCTTCCGATCTGGGATGGAGAGATCCTTTAAGTCAAGATGAGCATATATACTATGTCTCTTCTTGTAGGAGAGTATC</w:t>
      </w:r>
      <w:r>
        <w:lastRenderedPageBreak/>
        <w:t>TAATTGGGTGATGGAATATCCTCTTTTATTTTGTCCAGGGAGTAGAGGACTTTATATCAAAGATCAGTCTGGAGAGAAGTCATTATGGAATCCTCAAAATACATATTTTATCAAGGATTCAGTATGTACAGATTTTCCGATAAGCAATATCAGCTTAAGGATTGCAAGAAATGAGTCTGTAATGATAGATTTCTGGGGAAAGAAATTGATTATTCATCCTCCTTATGGATATGAACATGATTGGGAGGATAGTGAGCTCCATATTTTCAGATCCTCAAAATGGGTACCTTATCTAAAAGGGGTGGATGTTAATAGTACAGATGAATTCAAAGTATTCCTTGATGGATTCAGGAATTATTCTGAAGATAGAAGTCACCAAGTGACAATAAAGTCTGAAAGTGCAAAGAATATAATCCTTGAATTCTTTGTAACTGTATCAACTATGATCATCTCGGGCTTTACTGGAGGAATTAAATGGATTAAAGACACCTTATTCTCATTGGGGTTTGTACTGAAACTTGTGATGTTCATCGGAATAACAGTTGGGATCGGAACTGTTATAAGAGCAGTTGCTGTATGGAGAAGTGATAAGCGAGTGGTTATAGAGAGAGAAGAGATAGAAGACACTCCTATGGTCGTGACTCACTCTCGTTTCTCAGGAGGAGAAGGAAGCGCACTGATTAGAAGGAAATGAATTATCTTGAATGTTGTATATAGTTAAATAAATCAGTGTGATTTTATGATTGTATTATATGTTTATGTTCCTGTTTTATTATGCTTTAAATGTTGTAATATTAGATCGTAACAATACTATTGATGATGTAACATAAACATGTCATTTTATTGTTATTCTAATATATCATTATATCGTGATTCTATATATATTAATGTTCATCCCAGATCGGAAGAGCGTCGTGTAGGGAAAGAGTGTAGATCTCGGTGGTC</w:t>
      </w:r>
    </w:p>
    <w:p w:rsidR="00982CD5" w:rsidRDefault="00982CD5" w:rsidP="00982CD5">
      <w:r>
        <w:t>&gt;NODE_23163 (</w:t>
      </w:r>
      <w:proofErr w:type="spellStart"/>
      <w:r>
        <w:t>Mitoviridae</w:t>
      </w:r>
      <w:proofErr w:type="spellEnd"/>
      <w:r>
        <w:t>), RNA-</w:t>
      </w:r>
      <w:proofErr w:type="spellStart"/>
      <w:r>
        <w:t>dependent</w:t>
      </w:r>
      <w:proofErr w:type="spellEnd"/>
      <w:r>
        <w:t xml:space="preserve"> RNA </w:t>
      </w:r>
      <w:proofErr w:type="spellStart"/>
      <w:r>
        <w:t>polymerase</w:t>
      </w:r>
      <w:proofErr w:type="spellEnd"/>
    </w:p>
    <w:p w:rsidR="00982CD5" w:rsidRDefault="00982CD5" w:rsidP="00982CD5">
      <w:r>
        <w:t>TCTTCGCTCCTTTTCTTTTGATGGAATGAGCTTGGCTTCTTCGGATGCTAATGGCCACAGCTCTATTCTATTCTTTTTCTTTAATAAAAAAGGGAATTGGCTGCCTTCATTCATTCCTACCCCATCCTTAGGTCAATAAACCTAATCCCGAGCAGCCCTTTCTTTCAAGCTTCCGTGAGTCAGCTCGGTAGCTAGTCTACATTATCTTCCCTTAAGTCAGAGGGGTTTTGGATTCTTTTCTTCTCGTATACTCGGGAATGAAGCCTTCCCTTTCGCTGCTAACCGGAGTTGAGCTGGCTACTAAAGAAATTGCGTCAGTGATGGTTCCTTCATCAAAGAAAATATAGGAAAAAGGGCCTATCATATAAAAAGGGCTTTGAGAAAGAGGCCATCTATCGGTAGCAGACTTGAGATCAAAACGGAAAGAGTGTTTGCTTGGGACCTGTATAAAGGCTTCACCTGATCAAAAGTTCCATCCATTTGGATCCTTGCGGCGAACCAAATGTGGATCGGTCGGAGAAGTCTTTGGTTGATAGAATTCCCCATAGCTTCGATACGGCGCTTGCCAGCTCCCTCTAAAGTACAACCGAGTCGATCCGGTTCCGGGGGAATACTGAGATCATCACATGATGGCAAGAAAGGACCTATACGCCCTTCAAACCAATCAAGATCTTCTGGTGTGAAGGTTTTCTTCTTCACGTCAAAAGCGTAAGGCCCTCCCTTTATTTAGATTTAGGGCAACCTTGTTCAAATTGTTGACCAAGAACAAAATTCATAAGAAAGTGAAATGATCCCAACTCACGCCTTTTCCTTGATCAAATAGTGTAAGGGGAAAAAAAGCCTCTTCTTTCCCTTTCTCTCTTTTGAATTTCTTCCTGCACTGCTATAATATTAAGATTAGTTAGAGCAGCAGAATCTTAAAAAAGAAAATTGTGATATAAAGAAGAGGAAAAATGCCCATACTTCTATATAGTACGAAGCACTCGTAGCACTTGCTAAGAGTTA</w:t>
      </w:r>
    </w:p>
    <w:p w:rsidR="00982CD5" w:rsidRDefault="00982CD5" w:rsidP="00982CD5">
      <w:r>
        <w:t>&gt;NODE_23836 (</w:t>
      </w:r>
      <w:proofErr w:type="spellStart"/>
      <w:r>
        <w:t>Rhabdoviridae</w:t>
      </w:r>
      <w:proofErr w:type="spellEnd"/>
      <w:r>
        <w:t xml:space="preserve">), L </w:t>
      </w:r>
      <w:proofErr w:type="spellStart"/>
      <w:r>
        <w:t>protein</w:t>
      </w:r>
      <w:proofErr w:type="spellEnd"/>
    </w:p>
    <w:p w:rsidR="00982CD5" w:rsidRDefault="00982CD5" w:rsidP="00982CD5">
      <w:r>
        <w:t>TTTATAACTTAATGTAGGATATCTTTTTTCTTCAGTTTTTTTTTTTTTTTAATGATACGGCGACCACCGAGATCTACACTCTTTCCCTACACGACGCTCTTCCGATCTGGAAGGAGGAGGGTGAAGACTGCAGAAGAGGAAGAAGTTACAATTGATAGTCTGATATACAATATGCAGTATTTTCCAAGGATCCTCGGAGGATATGGTATAGGATTATTACCTGAATGGGCCATGAGAGGTTTCCCTGGCCCCTTGACACTCTCAATTTCTTGGATTTATGGGATAGTAAAGAAGATAAATAGAAGTAATGGTTACAGGGAGAGATTGTTAAGAAGTATATCCATGAGTAAAAAAACAGGTGAGACGGAATATTTGCATCTGATAAGTGATCCTGTTGCTGTGAATCATGATCTTCCACAACACGGTCTTGCAAAGCTCAGAGAGGAGTCTGAAAAGGCATTAGTTTCTTCAACTTATGTGGTAAATGTAGAGTTTAAAGAACTTGCAGCTGTATGTTATTCTGAGGAAGCAAGAGAGTTAATTCAATCCTTAACATCATCCGATGTCTTAGAGCCAAAATTCCTCCATGAGATGTTCTCAGCAACATTATATGGTTATTTTAACTCTATTGTTGGAAGGATAGATAAGTCTGCTACAATCACCAGATTAAGCAAGAAACTTAATGTGATGGAGTCCATACGACTTTCAGAAATATCTTATATCATCACTACATCGGTGAGACACACTTGCAAGTATGATATGGTCCCTACCACTTGTGCTACTACAACCGCAACAATGTTCAGAGACATAGGATGGGGAAAACACATATCAGGGGTCACGGTCCCAGATCGGAAGAGCGTCGTGTAGGGAAAGAGTGTAGATCTCGGTGGTCGCCGTATCATTAAAAAAAAAAAAGCTACTACCCGAGAGCGGAAGAGCGTCGTGAAGGGAAAGAGTGTAGATCTCGGTGGTCGCCGTATCTT</w:t>
      </w:r>
    </w:p>
    <w:p w:rsidR="00982CD5" w:rsidRDefault="00982CD5" w:rsidP="00982CD5">
      <w:r>
        <w:lastRenderedPageBreak/>
        <w:t>&gt;NODE_33142 (</w:t>
      </w:r>
      <w:proofErr w:type="spellStart"/>
      <w:r>
        <w:t>Botourmiaviridae</w:t>
      </w:r>
      <w:proofErr w:type="spellEnd"/>
      <w:r>
        <w:t>), RNA-</w:t>
      </w:r>
      <w:proofErr w:type="spellStart"/>
      <w:r>
        <w:t>dependent</w:t>
      </w:r>
      <w:proofErr w:type="spellEnd"/>
      <w:r>
        <w:t xml:space="preserve"> RNA </w:t>
      </w:r>
      <w:proofErr w:type="spellStart"/>
      <w:r>
        <w:t>polymerase</w:t>
      </w:r>
      <w:proofErr w:type="spellEnd"/>
    </w:p>
    <w:p w:rsidR="00982CD5" w:rsidRDefault="00982CD5" w:rsidP="00982CD5">
      <w:r>
        <w:t>TTGTGTGTTACTCCTACTTCGTTTTCACTTCGCTTTTATGTTCTTTTTTTTTTTTAATGATACGGCGACCACCGAGATCTACACTCTTTCCCTACACGACGCTCTTCCGATCTGTAAATTCTCGGCGGACGCGATACACTTGAGACCGCTTCACAAAGCGATCTATGATAGACTGTCGCGCGAGAAGTGGCTTTGCCGCGGTGACTTTACAACTGACGTTCTTCAGCGTGCTGGTTTTTCTTTTGTTCAGGGTGAAACACTGACTTCGGGGGATTACAAGAGCGCCACCGACAACCTTTCTATAGAGGTTGCGGAGGCCATTCTTGACGAATTGCTCAGGTCCACGGTCTCTGTGCCGGGATCGATGAAAGCATACGCCATGAAGATCTTGCGTCCTACGTTGTACAGTCTTGAACATGGTATTTCTGAATTTTCTCCCTCGCGAGGTCAAATGATGGGGTCCTTTTTGTCCTTCCCTCTGTTATGTCTGCAGAATAGAATCGCTTTCTTGTATGCAGGCCACACAGTCGGGATTGACAATTCGGAATTCCCATGTTTGATCAACGGCGATGACATACTTTTCCGCTCCGGTCCGCACTTCAGTGCGCACTGGATGGAGACTGTGAGTCAATTGTCGTTGGAGGTGGAGAGGACAGATCGGAAGAGCGTCGTGTAGGGAAAGAGTGTAGATCTCGGTGGGCGCCGGAGCATTAAAAAAAACAAGAGCGGGGCAGATCGACGGACGACTGTGACATACATAAAGAATACA</w:t>
      </w:r>
    </w:p>
    <w:p w:rsidR="00982CD5" w:rsidRDefault="00982CD5" w:rsidP="00982CD5">
      <w:r>
        <w:t>&gt;NODE_39152 (</w:t>
      </w:r>
      <w:proofErr w:type="spellStart"/>
      <w:r>
        <w:t>Rhabdoviridae</w:t>
      </w:r>
      <w:proofErr w:type="spellEnd"/>
      <w:r>
        <w:t xml:space="preserve">), N </w:t>
      </w:r>
      <w:proofErr w:type="spellStart"/>
      <w:r>
        <w:t>protein</w:t>
      </w:r>
      <w:proofErr w:type="spellEnd"/>
    </w:p>
    <w:p w:rsidR="00982CD5" w:rsidRDefault="00982CD5" w:rsidP="00982CD5">
      <w:r>
        <w:t>GCATACGAGATACATCGGTGACTGGAGTTCAGACGTGTGCTCTTCCGATCTGGGCGGAGTGTTCCTACTAAGATTCTTGTCTGATGCTCCAGCACATAACACTATATAGTATGTCATAGAAGTATATGTGCTGAATGCCACTTTCACCATTTGAGCATAGGTAGCAGATGGGGGGAAGTCTGTCACTATATTACTAGGAGTACCATAGAAGACTCCAAATTGTTGCTTCACTTGACCTATTGCTCTCCTCCAGTTTTCTGGTTCCTTTACTATGAGTCTCAAGAAAGAAGATGCAATGTATGCCACAGATAGAGCATCTTCTTCAGTCTCCTTCAATCTCTCAGAGATTCTTGTCTGGTCTATAGCTTCTTCTTCTTCCTCTTCAGGATTTTCTCCTCCTTCTGTTCTTCTGTTCAGAGCAGAAGTCAAGAAACTTGCAGATTGAAGTATACTTGATGGCTTTGGGATCCTCTTTGTGGTGTCGGGATTCCCTTGTTCTACCTGCCAGTCGTTTGTTAGTTCTGGGAGATAAAACACTGGATTTCTATCTCTTCCTACCAGAGATAATGCTGTTGAACACAGTTGATACAGTGTGGCTTCAGTAACTTCCCCTCTTTCAAGATTTCCTATCCATGCCAGATCGGAAGAGCGTCGTGTAGGGAAAGAGTGTAGATCTCGGTGGTCGC</w:t>
      </w:r>
    </w:p>
    <w:p w:rsidR="00982CD5" w:rsidRDefault="00982CD5" w:rsidP="00982CD5">
      <w:r>
        <w:t>&gt;NODE_39399 (</w:t>
      </w:r>
      <w:proofErr w:type="spellStart"/>
      <w:r>
        <w:t>Mitoviridae</w:t>
      </w:r>
      <w:proofErr w:type="spellEnd"/>
      <w:r>
        <w:t>), RNA-</w:t>
      </w:r>
      <w:proofErr w:type="spellStart"/>
      <w:r>
        <w:t>dependent</w:t>
      </w:r>
      <w:proofErr w:type="spellEnd"/>
      <w:r>
        <w:t xml:space="preserve"> RNA </w:t>
      </w:r>
      <w:proofErr w:type="spellStart"/>
      <w:r>
        <w:t>polymerase</w:t>
      </w:r>
      <w:proofErr w:type="spellEnd"/>
    </w:p>
    <w:p w:rsidR="00982CD5" w:rsidRDefault="00982CD5" w:rsidP="00982CD5">
      <w:r>
        <w:t>GTCAAGGTGAATACAGATCAAGATGAATAAGTACCCATTGGTTGTCCAGTATTATATTTAATACTGTTACCCTCCGGTGTACTAAAATATCTTGACTGCAAGATAGATTGTCAAGATTGAGCATTTAATAACGAGAGTTCTATTACAGGGTTCTAAATATCAGATCGGATCAGCCAATCCATAACGGGATCGGAAGAGTCCGATCCGATCCGTCCAAATTTGTATATTGAAGAAGAGTAATAGAAATTGGCTGACCCGGCCATATATTATCCCTCGAAAACGCCGACAAATCAGACAAGACACCGACAAATCATCCCTCAAAAACCAGTGTCTTCTTTGCAACCATTGACCCATCATCCTCTCGATCACCTGAGCTCTCAAAGGACTCTTTTTCCATGGCAGTTAGAATAGTTTCCTCCTGCACAGTCGCTATCTCCCGAAGCATCCACACGAGACAAATCTACAACTAATCCAAGACAACAAGCAGATCCACACTCATAACAAATCTACATCAAAAGGAAGATCTTGGCGCAACATAAGAGGTCTGAAGAAACACCCCAACAGAAACAAAAATACAGCCTTTATGAATCTATAGTAGATCTAGATATCCCATCATAAAAGGTAAGGAAAGCCACCATAGATCGGAAGAGCGTCGTGTAGGGAAAGAGTGTAGATCTCGGTGG</w:t>
      </w:r>
    </w:p>
    <w:p w:rsidR="00982CD5" w:rsidRDefault="00982CD5" w:rsidP="00982CD5">
      <w:r>
        <w:t>&gt;NODE_41237 (</w:t>
      </w:r>
      <w:proofErr w:type="spellStart"/>
      <w:r>
        <w:t>Rhabdoviridae</w:t>
      </w:r>
      <w:proofErr w:type="spellEnd"/>
      <w:r>
        <w:t xml:space="preserve">), L </w:t>
      </w:r>
      <w:proofErr w:type="spellStart"/>
      <w:r>
        <w:t>protein</w:t>
      </w:r>
      <w:proofErr w:type="spellEnd"/>
    </w:p>
    <w:p w:rsidR="00982CD5" w:rsidRDefault="00982CD5" w:rsidP="00982CD5">
      <w:r>
        <w:t>GCCAGACTATGTTTATCTTTTTTTTTTTTAATGATACGGCGACCACCGAGATCTACACTCTTTCCCTACACGACGCTCTTCCGATCTGGGATGGAAATGGTACATCATGAATGATGACATCAATACAACATGCTTGGAGAAGATATAAGGGGGAATATGAGAGAATTCTTTGGAGCATAATGATTTGATACTGGTCCCCAGGGTTGACATCATGGAATGGATAACCATTGCAGCATCATCAGAAAATGGGAAGGTTCTAGAAGCCGTCTTCAAACTACTCCTAAGAGTTCTTCCTTTATACATCATGATTTTATTGTACATGAATAATTCACTAGACACCCATGTCTCATTTAGTTTTAATGGAAGACCCACCTGTTGGAAAAAAGAATCCAGATCATGCACAATACAATTCATTCTTCTTCTTAATTCCAACTTCCCTGCTGTTGTGATACTTCCTCTGGCATCCAGATCTTCAGTATCCAAAGTAATGACTAACACCTGATTGTCTCCCCCTCCAATCAATTGAGATGTAGCGTCGTGAGATCTCATTATAAACTC</w:t>
      </w:r>
      <w:r>
        <w:lastRenderedPageBreak/>
        <w:t>AATCATACATACAGTCATGATCGTCCATCCTTTTTGTCTTAATCCATCTTTACCTGAATGATCACCTATCCATGACCATGGCGATTCAGTGATAAAAGAGTCCCCT</w:t>
      </w:r>
    </w:p>
    <w:p w:rsidR="00982CD5" w:rsidRDefault="00982CD5" w:rsidP="00982CD5">
      <w:r>
        <w:t>&gt;NODE_41497 (</w:t>
      </w:r>
      <w:proofErr w:type="spellStart"/>
      <w:r>
        <w:t>Botourmiaviridae</w:t>
      </w:r>
      <w:proofErr w:type="spellEnd"/>
      <w:r>
        <w:t xml:space="preserve">), RNA </w:t>
      </w:r>
      <w:proofErr w:type="spellStart"/>
      <w:r>
        <w:t>dependent</w:t>
      </w:r>
      <w:proofErr w:type="spellEnd"/>
      <w:r>
        <w:t xml:space="preserve"> RNA </w:t>
      </w:r>
      <w:proofErr w:type="spellStart"/>
      <w:r>
        <w:t>polymerase</w:t>
      </w:r>
      <w:proofErr w:type="spellEnd"/>
    </w:p>
    <w:p w:rsidR="00982CD5" w:rsidRDefault="00982CD5" w:rsidP="00982CD5">
      <w:r>
        <w:t>CATCCTCTACACCAGCATCCATCCACATCGACACTGCGTTAAACCTCCTTCGCTTACAGCCCCATTCAAAAAGGGTGGAATTTATCTCGCCAAACTGGTCGGAAACCAGCGTCTTTTCTTTGTTGACGATTAGTCCAACCTCAGATCCCTGAAGGACTATTTCACCGCGAAGATTAGTGGTCTTGCGCACCTCACGCAATAACAAGTCATCCCCATTAACCAAAAGGGGATGGCTGCTCCATTCTTTAAAACTAATCTCCTTCCTGTTTAGCATAGCTGTGAGCGCCATATCAACTACGGTCTTGTTGATGATGCACAAAAGTGGAAAAGACAAAACGGACCCCATGGGCTGTCCGCTAAATGTCTCCCTCCCATCAATTCGAAGGTTAGCAAGCACTTGCAATGCCTTATGTTCATCACTCGAAATGTGGTCAGCCATCTCCTCCAACACCTCAACTGCAACCCTGACGTAAGCCGACTTGATGTTATCTGTCGCCGACGAGTAATCAAAACTCAGTAGGGAAGCGCCTGTGAGACGCTGAACGTGCCGATCGGCTGGGTCTCCGACTAGCAACCAGATCGGAAGAGCACACGTCTGAACTCCAGTCACCTTGTAATCTCGTATGCCGTCTTCTGCTTGAAAAAAAAAATGAAATTAATTA</w:t>
      </w:r>
    </w:p>
    <w:p w:rsidR="00982CD5" w:rsidRDefault="00982CD5" w:rsidP="00982CD5">
      <w:r>
        <w:t>&gt;NODE_45025 (</w:t>
      </w:r>
      <w:proofErr w:type="spellStart"/>
      <w:r>
        <w:t>unclassified</w:t>
      </w:r>
      <w:proofErr w:type="spellEnd"/>
      <w:r>
        <w:t xml:space="preserve"> RNA </w:t>
      </w:r>
      <w:proofErr w:type="spellStart"/>
      <w:r>
        <w:t>viruses</w:t>
      </w:r>
      <w:proofErr w:type="spellEnd"/>
      <w:r>
        <w:t xml:space="preserve"> ShiM-2016), RNA </w:t>
      </w:r>
      <w:proofErr w:type="spellStart"/>
      <w:r>
        <w:t>dependent</w:t>
      </w:r>
      <w:proofErr w:type="spellEnd"/>
      <w:r>
        <w:t xml:space="preserve"> RNA </w:t>
      </w:r>
      <w:proofErr w:type="spellStart"/>
      <w:r>
        <w:t>polymerase</w:t>
      </w:r>
      <w:proofErr w:type="spellEnd"/>
    </w:p>
    <w:p w:rsidR="00982CD5" w:rsidRDefault="00982CD5" w:rsidP="00982CD5">
      <w:r>
        <w:t>TGTATCACTACCCCCTCCACTCTCACTTTCTTTTTTTTTTTTTTTAATGATCCGGCGACCACCGAGATCTACACTCTTTCCCTACACGACGCTCTTCCGATCTCGCCAGCTTCCTCTGCCCGGGGGTGACATGGAGTGTCCGAGTAGTCGGTAACCCCAGTCCACCCATATCCCTGGGTAGGAACCAGGACATGTTTGATGGCACTTTTCCTAGCACATCATGATTCAATGTTAGGAATCGTGTCATCAAGCGGTCCCTTTGCTCCCATCCCCAGTCGCGTATAAGGTCCTCGGCCATCCCGGCCAATGAGCGACCCACCGACGCATAGTTGGTCTCGTCCTTGTATAGGGGACGAAGATCCTGAACTACGGTGGTCTGAACGCGCACCTGTCCATAGAGCAAGCTGGTCTTCAAATGCGGAACGACGTCGAAACGATACGGTGCGGTACCGAACTCAAGTGGGAGGGTATCCCGGAGTCGGTGCACCTGACTGTTGAGAATGAGAATCTTCGGATGTGTGTAGTTCTTCCCAAGAGAGAAGCGCAGCCCACACCATTGAGATCGGAAGAGCACACGTCTGAACTCCAGTCACTTAGGCATCTCGTATGCCGTCTTCTGCTTGAAAAAAAAA</w:t>
      </w:r>
    </w:p>
    <w:p w:rsidR="00982CD5" w:rsidRDefault="00982CD5" w:rsidP="00982CD5">
      <w:r>
        <w:t>&gt;NODE_47371 (</w:t>
      </w:r>
      <w:proofErr w:type="spellStart"/>
      <w:r>
        <w:t>Mitoviridae</w:t>
      </w:r>
      <w:proofErr w:type="spellEnd"/>
      <w:r>
        <w:t xml:space="preserve">), </w:t>
      </w:r>
      <w:proofErr w:type="spellStart"/>
      <w:r>
        <w:t>putative</w:t>
      </w:r>
      <w:proofErr w:type="spellEnd"/>
      <w:r>
        <w:t xml:space="preserve"> </w:t>
      </w:r>
      <w:proofErr w:type="spellStart"/>
      <w:r>
        <w:t>replicase</w:t>
      </w:r>
      <w:proofErr w:type="spellEnd"/>
    </w:p>
    <w:p w:rsidR="00982CD5" w:rsidRDefault="00982CD5" w:rsidP="00982CD5">
      <w:r>
        <w:t>CGCTCATCCGATCTCGCCCACCAAGGGACAAAGGAGCGAGAGCATGAATTTGCTCAAACAATCTCCCTACTTCCCTTTGGATGAATGATAGGATTATCATTACCGTATCCACTCGGTATCGTGCTACAGGAGCGGTTCCCATTTGGAAAAATGAGGCCACTTCCGCAGCATTAGTGGGAACATTCACTGCTAAAATTAGCAGCCGGATTCTTGCTGAGAGTTTTCCGATCGGTTTATTCAACCAACTTCGGACCCTCCATCCAGCACCCATAGCCTGCAGAGCAGTAGCAAAAGGAGTGCCTGTCGATTTGACAAGCATAGCAAACGCACCAATATTTCTGGTTGCAGCGTAAAATTGCTTAAACGCCACAGGAGAAACATCGATACCGTTCACTATAGTCCGTTTTGCGAACTCCAGTGCGGTTCCGGTATGAGAAAGGAGGGACTTAGAGGTGTTAACCCCTACTCCCAGGGAGTCCATGATCGTTAGATATTGGAGTGCTACTCTTTTATCTCCGAGATCGGAAGAGCACACGTCTGAACTCCAGTCACTTAGGCATCTCGTATGCCGTCTTCTGCTTGAAAAAAAAAAAACACACCTATATGCATTGGTGT</w:t>
      </w:r>
    </w:p>
    <w:p w:rsidR="00982CD5" w:rsidRDefault="00982CD5" w:rsidP="00982CD5">
      <w:r>
        <w:t>&gt;NODE_48513 (</w:t>
      </w:r>
      <w:proofErr w:type="spellStart"/>
      <w:r>
        <w:t>Rhabdoviridae</w:t>
      </w:r>
      <w:proofErr w:type="spellEnd"/>
      <w:r>
        <w:t xml:space="preserve">), N </w:t>
      </w:r>
      <w:proofErr w:type="spellStart"/>
      <w:r>
        <w:t>protein</w:t>
      </w:r>
      <w:proofErr w:type="spellEnd"/>
    </w:p>
    <w:p w:rsidR="00982CD5" w:rsidRDefault="00982CD5" w:rsidP="00982CD5">
      <w:r>
        <w:t>ATACGAGATTACAAGGTGACTGGAGTTCAGACGTGTGCTCTTCCGATCTTCTTCCTCTTCAGAATAAGAGGAATAAAGAATTGTTATATGGGTTAGTAATTCTTCACAAAAGATTGGGGCTGACATCAGGTGCGACTTATTCGGATCCTGAAAACATGGCTGTGTTAGTGGGACAGACATCATTAAAGCAAGATGCAGAGGAGTTTGCAGAGATAGTGTTAAACCTTTACAGAAGGAGCAAAGCAATAAAAGAAGGTGCAGGACCAGTTGATAGGTATAGGGCTATGATGGCAGGTAATGCCCCCAGAATTCCAAACCAGACTGCAACACCAGGAGCAGGCAGAACTCAGGACCCCCAGACATCCACAGAACAAGAACCCCCTCCTCCTAAAAGAACAAGAACTGAACAGGGTGGAGGGAAAAGAGCAGATGCAGAAGCTGTGACGAATATGATGTATGACTGACTTTAAGGTTGT</w:t>
      </w:r>
      <w:r>
        <w:lastRenderedPageBreak/>
        <w:t>TTAATATGTTTTTATATTATAATGTGGGAAAGTATTTAAAAGATCGGAAGAGCGTCGTGTAGGGAAAGAGTGTAGATCTCGGTGGTCGCCGAATCATTAAAAAAAAATCAAAGAAAAAACCCTCTCCATCC</w:t>
      </w:r>
    </w:p>
    <w:p w:rsidR="00982CD5" w:rsidRDefault="00982CD5" w:rsidP="00982CD5">
      <w:r>
        <w:t>&gt;NODE_48606 (</w:t>
      </w:r>
      <w:proofErr w:type="spellStart"/>
      <w:r>
        <w:t>Botourmiaviridae</w:t>
      </w:r>
      <w:proofErr w:type="spellEnd"/>
      <w:r>
        <w:t xml:space="preserve">), RNA </w:t>
      </w:r>
      <w:proofErr w:type="spellStart"/>
      <w:r>
        <w:t>dependent</w:t>
      </w:r>
      <w:proofErr w:type="spellEnd"/>
      <w:r>
        <w:t xml:space="preserve"> RNA </w:t>
      </w:r>
      <w:proofErr w:type="spellStart"/>
      <w:r>
        <w:t>polymerase</w:t>
      </w:r>
      <w:proofErr w:type="spellEnd"/>
    </w:p>
    <w:p w:rsidR="00982CD5" w:rsidRDefault="00982CD5" w:rsidP="00982CD5">
      <w:r>
        <w:t>CCTCTTTCCCTACCCGACGCTCTTCCGATCCCGGCGGTACACTCATCTGCGAGTGGCCCCTCACACCGTCGGCCCCGCGACGCTCATAAGCAGGGGACCCATGGCAGCTCTTAAAGCGCCAATCACAAGCCGAGTCGGCTGCGAAAGACTCCTAGGGCGAGCAACTTACCCTCGTACCTATGACCCTCATAGTCCTTCAGGAAAGGACTAGAGGAGACTACCGGTTGTTCTCTTTGAACCCTCCACCCTCTATAAGAGAGGGGAGAACGAAGAGGGATCTTCCGGTAGCGGTAAGACCTCCTTATGACCCCGATGGCAGGGTCATATCTCTTGCGGTCGCCGACAACTCTCCCGTGGGAGAAGATGTGGGCAACCAACGCTGCCGCCTCATCCGGGTCGGGGGTCTCCCCCCGTCGGATCTCGATCATCGGGTCGGTTTCAACCTTAGGAAGAGGAAGTTCTGAGATCGGAAGAGCGTCGTGTAGGGAAAGAGTGTAGATCTCGGTGGTCGCCGTATCATTAAAAAAAAAATTAGAAAAAAAGAGATCGGTGTGTAGAAAGTATGTCTATAACGATGATTGCAATGCGATGAAACAGACGAAAGAGA</w:t>
      </w:r>
    </w:p>
    <w:p w:rsidR="00982CD5" w:rsidRDefault="00982CD5" w:rsidP="00982CD5">
      <w:r>
        <w:t>&gt;NODE_50646 (</w:t>
      </w:r>
      <w:proofErr w:type="spellStart"/>
      <w:r>
        <w:t>Rhabdoviridae</w:t>
      </w:r>
      <w:proofErr w:type="spellEnd"/>
      <w:r>
        <w:t xml:space="preserve">), L </w:t>
      </w:r>
      <w:proofErr w:type="spellStart"/>
      <w:r>
        <w:t>protein</w:t>
      </w:r>
      <w:proofErr w:type="spellEnd"/>
    </w:p>
    <w:p w:rsidR="00982CD5" w:rsidRDefault="00982CD5" w:rsidP="00982CD5">
      <w:r>
        <w:t>CCACCGAGATCTACACTCTTTCCCTACACGACGCTCTTCCGATCTATGGCAAGATGCTAGACGAACAGTTCTCAAATGGTTATCTATAGGAATCTCTCCTATGAGACCCTTTTTGACAAGAATTAGTGATAATGGAATGGCAATGAAAGATCTGATCATAGGATTATATGCTAAGGAGAGAGAGTTGAAATTACTGCCTCGGTTCTTTGCTCTTATGTCATTCCAGTTGAGGCTGTATTTTGTGTCGACAGAGCAGTTGTTGTCAGACAATATATTAAAGTATTTCCCACAAATCACAATGACTGTAAATCTTCTGGAGATGACAAAGACTATGTTGAATCTAGGGGTGAAACTTGCAGGCGGTAGCAGATATAATGTTGAAGACTCCCAATCTGTTGGAACTTATAAAAAAAGTGTGTCATATACAGTAAATATAGATTTTAAAAAGTGGAACGGGCAGATGAGACAAGAGATTACAGATCCTGTTAGATCGGAAGAGCACACGTCTGAACTCCAGTCACACTTGAATCTCGTATGCCGTCTTCTGCTTGAAAAAAAAAAAAAATAATCACACATAACATATAGATAAAGAAA</w:t>
      </w:r>
    </w:p>
    <w:p w:rsidR="00982CD5" w:rsidRDefault="00982CD5" w:rsidP="00982CD5">
      <w:r>
        <w:t>&gt;NODE_51288 (</w:t>
      </w:r>
      <w:proofErr w:type="spellStart"/>
      <w:r>
        <w:t>Botourmiaviridae</w:t>
      </w:r>
      <w:proofErr w:type="spellEnd"/>
      <w:r>
        <w:t xml:space="preserve">), RNA </w:t>
      </w:r>
      <w:proofErr w:type="spellStart"/>
      <w:r>
        <w:t>dependent</w:t>
      </w:r>
      <w:proofErr w:type="spellEnd"/>
      <w:r>
        <w:t xml:space="preserve"> RNA </w:t>
      </w:r>
      <w:proofErr w:type="spellStart"/>
      <w:r>
        <w:t>polymerase</w:t>
      </w:r>
      <w:proofErr w:type="spellEnd"/>
    </w:p>
    <w:p w:rsidR="00982CD5" w:rsidRDefault="00982CD5" w:rsidP="00982CD5">
      <w:r>
        <w:t>TTTTTTTTTTTTTCAAGCAGAAGACGGCATACGAGATTACAAGGTGACTGGAGTTCAGACGTGTGCTCTTCCGATCTCTCCTCGTAAAATTCTACTAATTTCTTGGCACGACCGCGTAGCCGGCCGCTAGCAGTACAACCATCCTCGCACTCGTCGTGAAGCACCGCATACGGGTTAGCTTCGAGCGCTTGGTCATTACTGTTAGTAAGAGGTTCTAAGTAATCCTCTAAAACTTTGTCCGTCACAATTTCCTTATCCTCTTGCGGTCCGAGACGGGCTATTGCCTCGGTAATCACCCACTCCGGGTCATAAGTCGCCCTCTTCGAGAGCAACTCACCCCGGAACGTGTGGGCTCCTTTATAAGGAAAATTACGAAACGCAATAGGGAAAGGGGTAGCACGGGGAGGAGGAGCCGGTGTAGACTTTTGGGTGCAATAAAGCCTAGGATAAATACCGTTCTCCAACTGCCAATCTCGTTCCATCGGGCAACGACGATCACGGCAGCATATCACTGCCTCCCCCCAGATCGGAAGAGCGTCGTGTAGGGAAAGAGTGTAGATCTCGGTGGTCGCCGTATCATTAAAAAAAAAA</w:t>
      </w:r>
    </w:p>
    <w:p w:rsidR="00982CD5" w:rsidRDefault="00982CD5" w:rsidP="00982CD5">
      <w:r>
        <w:t>&gt;NODE_53114 (</w:t>
      </w:r>
      <w:proofErr w:type="spellStart"/>
      <w:r>
        <w:t>Botourmiaviridae</w:t>
      </w:r>
      <w:proofErr w:type="spellEnd"/>
      <w:r>
        <w:t xml:space="preserve">), RNA </w:t>
      </w:r>
      <w:proofErr w:type="spellStart"/>
      <w:r>
        <w:t>dependent</w:t>
      </w:r>
      <w:proofErr w:type="spellEnd"/>
      <w:r>
        <w:t xml:space="preserve"> RNA </w:t>
      </w:r>
      <w:proofErr w:type="spellStart"/>
      <w:r>
        <w:t>polymerase</w:t>
      </w:r>
      <w:proofErr w:type="spellEnd"/>
    </w:p>
    <w:p w:rsidR="00982CD5" w:rsidRDefault="00982CD5" w:rsidP="00982CD5">
      <w:r>
        <w:t>TATGTTGTTTTTTTTCAAGCAGAAGACGGCATACGAGATGATCTGGTGACTGGAGTTCAGACGTGTGCTCTTCCGATCTGCCCGATGAAAACACTAGCTCGTACCGACATTCGCCGGAAAATTCTTCCACATTCCAATTACCACCCTCCTTCCTCCGGTAACGCCGGGTAGCATTTCCGTTTGGAATAAAAGGGGCACGCTGGCGGTCCCATCCCTTTTCTATGTTTTGCCTAAGGGCTCGTCGAAACTTACCCAAATGCTCCACATCGACAGCAACTGGTTGGAACCTAGCCTGTTTCCACTGGTCGAGCTTCTGTTCGAAACGAGGCAAACAGAACTTGCAACAAGATTTCTCAAGTTTTTGTATTGTCTTGAAGCTCAATTCATCAATAGGGCTAAGTCTATCAATGAAGCATTGTCGAACGGCACCGCGGAGATCTCCGCAGATCATGTGCTGGGGTACTTCTTTCGCTGAACGAGTCATACCAGATCGGAAGAGCGTCGTGTAGGGAAAGAGTGTAGATCTCGGTGGTCGCCGTATCATTAAAAAAAAAAAACTAAGACAAGTCGTGTGGAGGGTTG</w:t>
      </w:r>
    </w:p>
    <w:p w:rsidR="00982CD5" w:rsidRDefault="00982CD5" w:rsidP="00982CD5">
      <w:r>
        <w:t>&gt;NODE_54016 (</w:t>
      </w:r>
      <w:proofErr w:type="spellStart"/>
      <w:r>
        <w:t>Mitoviridae</w:t>
      </w:r>
      <w:proofErr w:type="spellEnd"/>
      <w:r>
        <w:t xml:space="preserve">), </w:t>
      </w:r>
      <w:proofErr w:type="spellStart"/>
      <w:r>
        <w:t>RdRP</w:t>
      </w:r>
      <w:proofErr w:type="spellEnd"/>
    </w:p>
    <w:p w:rsidR="00982CD5" w:rsidRDefault="00982CD5" w:rsidP="00982CD5">
      <w:r>
        <w:lastRenderedPageBreak/>
        <w:t>GCCAACTTCATATCTTATGGAGTTACCATCCTTAGTATGGAAACTTATTGTCTCAAGGATTCTATTTCAAGATCATGCATATTGCATGTCTATCATTTCTGATAGTAATCTTGCTTGTAGTTTCCTTGGGAATCTATCCGTAGCAGAACTCAAATCCAATGATCAAAACTTATGTTCATTAAGTTCTCAGTTATGATGTGGATTTTGATTAAAAGTCCTATCAGTTTCCTTTAAGTTTTTAATAACCTTAAAGCACTGATCATGAAGTTTCTTTAGAGCTAATTGTGTATAGTAATCAACTATTGCAATTAATCTAAATTTACCTTCAGGATCTTTTATCACTTCAATTTTTCCCAAATCATTATGTTTTGGTTTAAATTTTGAAGAATTTTCCACAAAATAACTATAGGATTTTGAAATGAAATCAATACCGGTTTCACTAAGGACATTAAATAGTCTTTGTAAACTATAATAATTATAATTATTAAAATTTACTAAAGCACTATTTGATGCTTTACCTTGTGGCCCTCCCTTTTGTGATACATAAATATCACTGAGAGAGAACTGCATATTATCT</w:t>
      </w:r>
    </w:p>
    <w:p w:rsidR="00982CD5" w:rsidRDefault="00982CD5" w:rsidP="00982CD5">
      <w:r>
        <w:t>&gt;NODE_57998 (</w:t>
      </w:r>
      <w:proofErr w:type="spellStart"/>
      <w:r>
        <w:t>unclassified</w:t>
      </w:r>
      <w:proofErr w:type="spellEnd"/>
      <w:r>
        <w:t xml:space="preserve"> </w:t>
      </w:r>
      <w:proofErr w:type="spellStart"/>
      <w:r>
        <w:t>Riboviria</w:t>
      </w:r>
      <w:proofErr w:type="spellEnd"/>
      <w:r>
        <w:t xml:space="preserve">), </w:t>
      </w:r>
      <w:proofErr w:type="spellStart"/>
      <w:r>
        <w:t>putative</w:t>
      </w:r>
      <w:proofErr w:type="spellEnd"/>
      <w:r>
        <w:t xml:space="preserve"> </w:t>
      </w:r>
      <w:proofErr w:type="spellStart"/>
      <w:r>
        <w:t>nucleocapsid</w:t>
      </w:r>
      <w:proofErr w:type="spellEnd"/>
    </w:p>
    <w:p w:rsidR="00982CD5" w:rsidRDefault="00982CD5" w:rsidP="00982CD5">
      <w:r>
        <w:t>GTTCAGACGTGTGCTCTTCCGATCTGGGGGCTATGGCTGCGTATGCCAGGCGCAGGGTTTTGCCGGTTGGTTCCTTTGGTAGGGTTGTGGCTGAGTCGGATGTGGTCGCTGAGAGGTCCTTTGTTAAGGGTTCGACCACCGTTGGTGATACTAGCGGTTTGGCTGGTGTTGCTGCGTTGGTGCTCCCGGTCTGTGGGGGTAAGACGTCGCTTGCTGGTGTTAGGCCGTGGCTTAAGGACGTTGATCAGTTGTGTGACCCCCGGGCTAATGAGGAGTTGTGTGCACTTCGGTCTGAGGCTAAGTTGACTGGGGACTGGGCTAGGTATAATGAGCTTTGGATGTCCTTTGTCAGGCCGAAGTTGGAGTTTGGTGATGTTGTTATGGTGCAGGATATTGAGTTGGCCACTGCGTTGGGTGTGGCTGATGCTAGGTGTGTTGTGCCGCCTTATGACGATTGGATTAAGGCGGTTGTGGCTAGGGGTGGAGTCGGGGGAGATCGGGAGAGCGTCGGGTTGGGGAAGAGTGTAGGTTTCGGGGGGTGCCGGATCCTTAAAAAAAA</w:t>
      </w:r>
    </w:p>
    <w:p w:rsidR="00982CD5" w:rsidRDefault="00982CD5" w:rsidP="00982CD5">
      <w:r>
        <w:t>&gt;NODE_58741 (</w:t>
      </w:r>
      <w:proofErr w:type="spellStart"/>
      <w:r>
        <w:t>Mitoviridae</w:t>
      </w:r>
      <w:proofErr w:type="spellEnd"/>
      <w:r>
        <w:t>), RNA-</w:t>
      </w:r>
      <w:proofErr w:type="spellStart"/>
      <w:r>
        <w:t>dependent</w:t>
      </w:r>
      <w:proofErr w:type="spellEnd"/>
      <w:r>
        <w:t xml:space="preserve"> RNA </w:t>
      </w:r>
      <w:proofErr w:type="spellStart"/>
      <w:r>
        <w:t>polymerase</w:t>
      </w:r>
      <w:proofErr w:type="spellEnd"/>
    </w:p>
    <w:p w:rsidR="00982CD5" w:rsidRDefault="00982CD5" w:rsidP="00982CD5">
      <w:r>
        <w:t>AATCGGTGACGAGAGTTCATTATTTTTTTTTTTCAAGCAGAAGACGGCATACGAGATGTAGCCGTGACTGGAGTTCAGACGTGTGCTCTTCCGATCTTGACAGACGAAAATAATAGAAAATTATGACGATGAAAATCGAAATAATTTAATCTATTATCCAACTTTTGTTGGACTTTATAACTACATTAACAATATCAAAACTAGAACAAAAAGATGGAGTGGTTCTGAAGAAATTTCAGAACTAACACAAGATCTTAATGTTATAGATGTTGATAAAGTTTTCAGTAAGGAACGATCTAAATATGATCGGCTTCTTACTATAGGTAAGAGTTTAGAAGTAGGTTTCACTAACATCAATAAAACTGAAGAGATCTATTATGGATCTGCAACAGTTGAATCATCATTGACACCAAAAGGTATGCAATTATGATTCTCTAAATCTATTACAAAAGATGTAATGGACCAGATTATTGAAGGTAAGTGAGAACCTCCAAAACCTCAAATGTCATAGATCGGAAGAGCACACGTCTGAACTCCAGTCACTAGCTTATCTCGT</w:t>
      </w:r>
    </w:p>
    <w:p w:rsidR="00982CD5" w:rsidRDefault="00982CD5" w:rsidP="00982CD5">
      <w:r>
        <w:t>&gt;NODE_59063 (</w:t>
      </w:r>
      <w:proofErr w:type="spellStart"/>
      <w:r>
        <w:t>Botourmiaviridae</w:t>
      </w:r>
      <w:proofErr w:type="spellEnd"/>
      <w:r>
        <w:t xml:space="preserve">), RNA </w:t>
      </w:r>
      <w:proofErr w:type="spellStart"/>
      <w:r>
        <w:t>dependent</w:t>
      </w:r>
      <w:proofErr w:type="spellEnd"/>
      <w:r>
        <w:t xml:space="preserve"> RNA </w:t>
      </w:r>
      <w:proofErr w:type="spellStart"/>
      <w:r>
        <w:t>polymerase</w:t>
      </w:r>
      <w:proofErr w:type="spellEnd"/>
    </w:p>
    <w:p w:rsidR="00982CD5" w:rsidRDefault="00982CD5" w:rsidP="00982CD5">
      <w:r>
        <w:t>GAAATCAGAGCGTTTGACGTCTCCTCTGACACACCAACCAAAAGAGGTTAGGTGGTCATACAGGGCCTCATGCACCGGACGTAGAATTCTCTTCACGTACGCTGGCTGCATGGTCACAACACGAAATTTTCCCTTTGTTTTGGCGACCCCTACCCTAAGGCAGGAGACATCTTCGCAAGGGTCGGAGCAGACGGCCAAAGTGCCGCCATTAGCTCTCCGATTCTCGAAGCAACCCTGTTGGTCGGGGACGTACCCACGCTCTTTATCCAAACCCCACTCGTTTCCCAACCAGAAATCTTTCCTCCGTGCCTCCAGTTTCCTCCCCCATCCTTCGGTGAGCTCGCGAACACGCCGCTTAAGGATCCAGAGCGGGTCAAAAGACCAATCACACTCCGGCATCGCCGCTGGTTGAGCAACGAAGTTTTGCCAAGCAGCGCGAGCCCGGGAGCCCGCAATAATATCGCAGGGAGGACAGCGACAATCAAAGATTCTCTTCACACTCTTTACAAGTGATCCAAATTTCTCTAATGTCTTAGATCGGAAGAGCACACGTCT</w:t>
      </w:r>
    </w:p>
    <w:p w:rsidR="00982CD5" w:rsidRDefault="00982CD5" w:rsidP="00982CD5">
      <w:r>
        <w:t>&gt;NODE_60104 (</w:t>
      </w:r>
      <w:proofErr w:type="spellStart"/>
      <w:r>
        <w:t>Rhabdoviridae</w:t>
      </w:r>
      <w:proofErr w:type="spellEnd"/>
      <w:r>
        <w:t xml:space="preserve">), L </w:t>
      </w:r>
      <w:proofErr w:type="spellStart"/>
      <w:r>
        <w:t>protein</w:t>
      </w:r>
      <w:proofErr w:type="spellEnd"/>
    </w:p>
    <w:p w:rsidR="00982CD5" w:rsidRDefault="00982CD5" w:rsidP="00982CD5">
      <w:r>
        <w:t>TGTTTGTGAGAGTAGTAGTTTTTACTTTATGGTTTTTTTTTTTTCAAGCAGAAGACGGCATACGAGATTCAAGTGTGACTGGAGTTCAGACGTGTGCTCTTCCGATCTTGGGGGAAAGACTGAATTGTCTCATTTATGCGATGATTTCTGAAAGTTACAAATATGATGTGGCACCTGTATCATCAGACAAACTACTAGAAGTTATATT</w:t>
      </w:r>
      <w:r>
        <w:lastRenderedPageBreak/>
        <w:t>ATGGGGGGATGATATATTAAGATTCCATGACTCTGAGGCATTCCTATTCTTAAGCAATTATGAAGCTTTGATAGTGGGAGAAATATTAAGTAGAGGTGATCAAGATCTTTGGTATGTGGAAAGATTCAGGACCTCCTTGCATGAAGACATAATTCAGGAGACGCCCTGGGCAAAGAAGCATTATGAAAGATTGGAGAGTATAATATCTGATATGAGCGTAGATCAGTTATCTGATATTCATGGAATCTACAGGATATGGGGACAGATCGGATGAGCGTCGTGTAGGGAAAGAGTGTAGATCTCGGTGGTCGCCGTATCATTAAAAAAAAAAAATTTAAGCCA</w:t>
      </w:r>
    </w:p>
    <w:p w:rsidR="00982CD5" w:rsidRDefault="00982CD5" w:rsidP="00982CD5">
      <w:r>
        <w:t>&gt;NODE_60865 (</w:t>
      </w:r>
      <w:proofErr w:type="spellStart"/>
      <w:r>
        <w:t>Caulimoviridae</w:t>
      </w:r>
      <w:proofErr w:type="spellEnd"/>
      <w:r>
        <w:t xml:space="preserve">), </w:t>
      </w:r>
      <w:proofErr w:type="spellStart"/>
      <w:r>
        <w:t>Enzymatic</w:t>
      </w:r>
      <w:proofErr w:type="spellEnd"/>
      <w:r>
        <w:t xml:space="preserve"> </w:t>
      </w:r>
      <w:proofErr w:type="spellStart"/>
      <w:r>
        <w:t>polyprotein</w:t>
      </w:r>
      <w:proofErr w:type="spellEnd"/>
    </w:p>
    <w:p w:rsidR="00982CD5" w:rsidRDefault="00982CD5" w:rsidP="00982CD5">
      <w:r>
        <w:t>GATGATAAACCTAAAGATGAAAAAGAATTACAGAGATTTTTAGGAATTTTAAATTATATAGGAGATTTTATTCCTTACTTATCTGAATTAAGAAAACCTTTTCAAAAATTGTTAAAGAAAAATCAGACTTATACTTGGGGTCCAGAACAAGATAAAAATATAGAGTTAATAAAAAAGATTTGTAGAAATTTACCTAAATTGGAATTACCTAAACAAACAGATGAAATTATAGTTGAAACAGATGCTTGTGAAGAAAGTTGGGGTGGAGTCTTAAAAGTTAAAAAAGATGATAAAGAAGAAATATGTAGATATACTAGTGGAACATTTACAATTTCTGAGAAAAATTATCATATAAATGAAAAAGAATTACTTGCTGTAGTTCGTAGTTTTTCAAAATTTAGTTATTTTATACAACCTAAGAAATTTCTATTAAGAACTGATAATACACAGGTTAAATCTTTTATTAGAAATAACTTACCTTCTAAACCAGAATACAAGAGAATAATCAGATGGCAAATGCTTTTGCAAGAATATGATTTTGAAATTG</w:t>
      </w:r>
    </w:p>
    <w:p w:rsidR="00982CD5" w:rsidRDefault="00982CD5" w:rsidP="00982CD5">
      <w:r>
        <w:t>&gt;NODE_68365 (</w:t>
      </w:r>
      <w:proofErr w:type="spellStart"/>
      <w:r>
        <w:t>Botourmiaviridae</w:t>
      </w:r>
      <w:proofErr w:type="spellEnd"/>
      <w:r>
        <w:t xml:space="preserve">), RNA </w:t>
      </w:r>
      <w:proofErr w:type="spellStart"/>
      <w:r>
        <w:t>dependent</w:t>
      </w:r>
      <w:proofErr w:type="spellEnd"/>
      <w:r>
        <w:t xml:space="preserve"> RNA </w:t>
      </w:r>
      <w:proofErr w:type="spellStart"/>
      <w:r>
        <w:t>polymerase</w:t>
      </w:r>
      <w:proofErr w:type="spellEnd"/>
    </w:p>
    <w:p w:rsidR="00982CD5" w:rsidRDefault="00982CD5" w:rsidP="00982CD5">
      <w:r>
        <w:t>CCTCCTCTCAGATACACACTCCTAGTTATTTTTTTTTTTAATGATACGGCGCCCACCCAGATCTACACTCTTTCCCTACACGACGCTCTTCCGATCTCCCTGACACGCTCAATCTCTTCTTTCATTGCCTCATGTTCTTCATCCCTAGTTAGGGAGTAGTTTTCAGGCCGAGGTGCCATACTAATTACGCCCTGTTCGGTCGGTTTCACACGATCAGGCAAGCTGGTGATAGCCTTTCTAATAACTTTGTCTTGTCGGCAGATGGCGACTAGCGGATAGGGGATCTCTGACAAATGCTTGTCAGCCTGTTTGGCCAACGTCCTCGCATTACGCCGTACTATCTTCCTAAAGGTCTTCCCATCTGGGCTGGCCTGGGCTGCAAAACCCAAGACATCCTCTACACCAGCATCCATCCACATCGACGCTGCGTTAAACTTCCTTTGCTTACAGCCCCAGATCGGAGGAGCGTCGTGTAGGGAAAGAGTGTAGATCTCGGTGGTCGCCGTATCATTAAAAAAAAA</w:t>
      </w:r>
    </w:p>
    <w:p w:rsidR="00982CD5" w:rsidRDefault="00982CD5" w:rsidP="00982CD5">
      <w:r>
        <w:t>&gt;NODE_74445 (</w:t>
      </w:r>
      <w:proofErr w:type="spellStart"/>
      <w:r>
        <w:t>Caulimoviridae</w:t>
      </w:r>
      <w:proofErr w:type="spellEnd"/>
      <w:r>
        <w:t xml:space="preserve">), </w:t>
      </w:r>
      <w:proofErr w:type="spellStart"/>
      <w:r>
        <w:t>putative</w:t>
      </w:r>
      <w:proofErr w:type="spellEnd"/>
      <w:r>
        <w:t xml:space="preserve"> </w:t>
      </w:r>
      <w:proofErr w:type="spellStart"/>
      <w:r>
        <w:t>coat</w:t>
      </w:r>
      <w:proofErr w:type="spellEnd"/>
      <w:r>
        <w:t xml:space="preserve"> </w:t>
      </w:r>
      <w:proofErr w:type="spellStart"/>
      <w:r>
        <w:t>protein</w:t>
      </w:r>
      <w:proofErr w:type="spellEnd"/>
    </w:p>
    <w:p w:rsidR="003A42D1" w:rsidRPr="00982CD5" w:rsidRDefault="00982CD5" w:rsidP="00982CD5">
      <w:pPr>
        <w:rPr>
          <w:u w:val="single"/>
        </w:rPr>
      </w:pPr>
      <w:r>
        <w:t>AGAAATGCTTTCACATACAATAATGACTTATCAGATAATGATAAAAAAGAAGTCATAGTAAGATCATTAACAGGTATGGCAAAAGAATATTATGATAATCTAAGCCAAAATGTAAGAGATGGATTGTTTGCTGGAACACATACAGATTGGTTAGGAAGAATAAGACAATTATTTTTGGTAGAATTTAATGGAACAACTGATCCATCTGAAGAATCTATTGATTTTAAAATATTATTACAAAGAATTATTCTTTGTGATATATGTTATATTGATGAATATATATGTTTATTTCAAAAATATTATTATAAGGCTAAAATAACTACTGAAGAAAAACCAACATATTTAGATTTATTCTTTTCTAAAATACCAGGAAAGTATGGAGAAAAATTTATAAAAGATTATCAACCAGGAACAATAGATTCTTTGGGAAAAAGAATAAAACATGTTCAACAATGCATATCTTATTATTGTAATGAATTAAGCCTATATAAAAAGATGGCCAG</w:t>
      </w:r>
      <w:bookmarkStart w:id="0" w:name="_GoBack"/>
      <w:bookmarkEnd w:id="0"/>
    </w:p>
    <w:sectPr w:rsidR="003A42D1" w:rsidRPr="00982CD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CD5"/>
    <w:rsid w:val="003A42D1"/>
    <w:rsid w:val="00982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82C6C0-7C55-4EDA-99C9-9994A1D6F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5495</Words>
  <Characters>33136</Characters>
  <Application>Microsoft Office Word</Application>
  <DocSecurity>0</DocSecurity>
  <Lines>473</Lines>
  <Paragraphs>10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cp:lastPrinted>2022-05-24T17:18:00Z</cp:lastPrinted>
  <dcterms:created xsi:type="dcterms:W3CDTF">2022-05-24T17:17:00Z</dcterms:created>
  <dcterms:modified xsi:type="dcterms:W3CDTF">2022-05-24T17:19:00Z</dcterms:modified>
</cp:coreProperties>
</file>